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E5BD8" w14:textId="77777777" w:rsidR="003E687B" w:rsidRPr="0094751B" w:rsidRDefault="003E687B" w:rsidP="003E687B">
      <w:pPr>
        <w:spacing w:line="480" w:lineRule="auto"/>
        <w:rPr>
          <w:rFonts w:ascii="Arial" w:hAnsi="Arial" w:cs="Arial"/>
          <w:sz w:val="22"/>
          <w:szCs w:val="22"/>
        </w:rPr>
      </w:pPr>
      <w:r w:rsidRPr="0094751B">
        <w:rPr>
          <w:rFonts w:ascii="Arial" w:hAnsi="Arial" w:cs="Arial"/>
          <w:sz w:val="22"/>
          <w:szCs w:val="22"/>
        </w:rPr>
        <w:t xml:space="preserve">Treating insomnia in </w:t>
      </w:r>
      <w:r>
        <w:rPr>
          <w:rFonts w:ascii="Arial" w:hAnsi="Arial" w:cs="Arial"/>
          <w:sz w:val="22"/>
          <w:szCs w:val="22"/>
        </w:rPr>
        <w:t>people who are incarcerated</w:t>
      </w:r>
      <w:r w:rsidRPr="0094751B">
        <w:rPr>
          <w:rFonts w:ascii="Arial" w:hAnsi="Arial" w:cs="Arial"/>
          <w:sz w:val="22"/>
          <w:szCs w:val="22"/>
        </w:rPr>
        <w:t xml:space="preserve">: a feasibility study of a multi-component treatment </w:t>
      </w:r>
      <w:proofErr w:type="gramStart"/>
      <w:r w:rsidRPr="0094751B">
        <w:rPr>
          <w:rFonts w:ascii="Arial" w:hAnsi="Arial" w:cs="Arial"/>
          <w:sz w:val="22"/>
          <w:szCs w:val="22"/>
        </w:rPr>
        <w:t>pathway</w:t>
      </w:r>
      <w:proofErr w:type="gramEnd"/>
      <w:r w:rsidRPr="0094751B">
        <w:rPr>
          <w:rFonts w:ascii="Arial" w:hAnsi="Arial" w:cs="Arial"/>
          <w:sz w:val="22"/>
          <w:szCs w:val="22"/>
        </w:rPr>
        <w:t xml:space="preserve"> </w:t>
      </w:r>
    </w:p>
    <w:p w14:paraId="1106418B" w14:textId="77777777" w:rsidR="003E687B" w:rsidRPr="0094751B" w:rsidRDefault="003E687B" w:rsidP="003E687B">
      <w:pPr>
        <w:spacing w:line="480" w:lineRule="auto"/>
        <w:rPr>
          <w:rFonts w:ascii="Arial" w:hAnsi="Arial" w:cs="Arial"/>
          <w:sz w:val="22"/>
          <w:szCs w:val="22"/>
        </w:rPr>
      </w:pPr>
      <w:r w:rsidRPr="0094751B">
        <w:rPr>
          <w:rFonts w:ascii="Arial" w:hAnsi="Arial" w:cs="Arial"/>
          <w:sz w:val="22"/>
          <w:szCs w:val="22"/>
        </w:rPr>
        <w:t xml:space="preserve"> </w:t>
      </w:r>
    </w:p>
    <w:p w14:paraId="380D1D54" w14:textId="77777777" w:rsidR="003E687B" w:rsidRPr="0094751B" w:rsidRDefault="003E687B" w:rsidP="003E687B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94751B">
        <w:rPr>
          <w:rFonts w:ascii="Arial" w:hAnsi="Arial" w:cs="Arial"/>
          <w:sz w:val="22"/>
          <w:szCs w:val="22"/>
        </w:rPr>
        <w:t>Lindsay H Dewa</w:t>
      </w:r>
      <w:r w:rsidRPr="0094751B">
        <w:rPr>
          <w:rFonts w:ascii="Arial" w:hAnsi="Arial" w:cs="Arial"/>
          <w:sz w:val="22"/>
          <w:szCs w:val="22"/>
          <w:vertAlign w:val="superscript"/>
        </w:rPr>
        <w:t>1</w:t>
      </w:r>
    </w:p>
    <w:p w14:paraId="6A2B0351" w14:textId="77777777" w:rsidR="003E687B" w:rsidRPr="0094751B" w:rsidRDefault="003E687B" w:rsidP="003E687B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94751B">
        <w:rPr>
          <w:rFonts w:ascii="Arial" w:hAnsi="Arial" w:cs="Arial"/>
          <w:sz w:val="22"/>
          <w:szCs w:val="22"/>
        </w:rPr>
        <w:t>Bethan Thibaut</w:t>
      </w:r>
      <w:r w:rsidRPr="0094751B">
        <w:rPr>
          <w:rFonts w:ascii="Arial" w:hAnsi="Arial" w:cs="Arial"/>
          <w:sz w:val="22"/>
          <w:szCs w:val="22"/>
          <w:vertAlign w:val="superscript"/>
        </w:rPr>
        <w:t>1</w:t>
      </w:r>
    </w:p>
    <w:p w14:paraId="0F2B3889" w14:textId="77777777" w:rsidR="003E687B" w:rsidRPr="0094751B" w:rsidRDefault="003E687B" w:rsidP="003E687B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94751B">
        <w:rPr>
          <w:rFonts w:ascii="Arial" w:hAnsi="Arial" w:cs="Arial"/>
          <w:sz w:val="22"/>
          <w:szCs w:val="22"/>
        </w:rPr>
        <w:t>Natalie Pattison</w:t>
      </w:r>
      <w:r w:rsidRPr="0094751B">
        <w:rPr>
          <w:rFonts w:ascii="Arial" w:hAnsi="Arial" w:cs="Arial"/>
          <w:sz w:val="22"/>
          <w:szCs w:val="22"/>
          <w:vertAlign w:val="superscript"/>
        </w:rPr>
        <w:t>2</w:t>
      </w:r>
    </w:p>
    <w:p w14:paraId="082487C9" w14:textId="77777777" w:rsidR="003E687B" w:rsidRDefault="003E687B" w:rsidP="003E687B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>Sean James Campbell*</w:t>
      </w:r>
      <w:r>
        <w:rPr>
          <w:rFonts w:ascii="Arial" w:hAnsi="Arial" w:cs="Arial"/>
          <w:sz w:val="22"/>
          <w:szCs w:val="22"/>
          <w:vertAlign w:val="superscript"/>
        </w:rPr>
        <w:t>3</w:t>
      </w:r>
    </w:p>
    <w:p w14:paraId="7C79DD58" w14:textId="77777777" w:rsidR="003E687B" w:rsidRPr="00536470" w:rsidRDefault="003E687B" w:rsidP="003E687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omas Woodcock</w:t>
      </w:r>
      <w:r w:rsidRPr="0094751B">
        <w:rPr>
          <w:rFonts w:ascii="Arial" w:hAnsi="Arial" w:cs="Arial"/>
          <w:sz w:val="22"/>
          <w:szCs w:val="22"/>
          <w:vertAlign w:val="superscript"/>
        </w:rPr>
        <w:t>1</w:t>
      </w:r>
    </w:p>
    <w:p w14:paraId="6A2D6311" w14:textId="77777777" w:rsidR="003E687B" w:rsidRPr="0094751B" w:rsidRDefault="003E687B" w:rsidP="003E687B">
      <w:pPr>
        <w:spacing w:line="480" w:lineRule="auto"/>
        <w:rPr>
          <w:rFonts w:ascii="Arial" w:hAnsi="Arial" w:cs="Arial"/>
          <w:sz w:val="22"/>
          <w:szCs w:val="22"/>
        </w:rPr>
      </w:pPr>
      <w:r w:rsidRPr="0094751B">
        <w:rPr>
          <w:rFonts w:ascii="Arial" w:hAnsi="Arial" w:cs="Arial"/>
          <w:sz w:val="22"/>
          <w:szCs w:val="22"/>
        </w:rPr>
        <w:t>Paul Aylin</w:t>
      </w:r>
      <w:r w:rsidRPr="0094751B">
        <w:rPr>
          <w:rFonts w:ascii="Arial" w:hAnsi="Arial" w:cs="Arial"/>
          <w:sz w:val="22"/>
          <w:szCs w:val="22"/>
          <w:vertAlign w:val="superscript"/>
        </w:rPr>
        <w:t>1</w:t>
      </w:r>
    </w:p>
    <w:p w14:paraId="6A3E64CE" w14:textId="77777777" w:rsidR="003E687B" w:rsidRPr="0094751B" w:rsidRDefault="003E687B" w:rsidP="003E687B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94751B">
        <w:rPr>
          <w:rFonts w:ascii="Arial" w:hAnsi="Arial" w:cs="Arial"/>
          <w:sz w:val="22"/>
          <w:szCs w:val="22"/>
        </w:rPr>
        <w:t>Stephanie Archer</w:t>
      </w:r>
      <w:r>
        <w:rPr>
          <w:rFonts w:ascii="Arial" w:hAnsi="Arial" w:cs="Arial"/>
          <w:sz w:val="22"/>
          <w:szCs w:val="22"/>
          <w:vertAlign w:val="superscript"/>
        </w:rPr>
        <w:t>4</w:t>
      </w:r>
    </w:p>
    <w:p w14:paraId="76AE26AC" w14:textId="77777777" w:rsidR="003E687B" w:rsidRPr="0094751B" w:rsidRDefault="003E687B" w:rsidP="003E687B">
      <w:pPr>
        <w:spacing w:line="480" w:lineRule="auto"/>
        <w:rPr>
          <w:rFonts w:ascii="Arial" w:hAnsi="Arial" w:cs="Arial"/>
          <w:sz w:val="22"/>
          <w:szCs w:val="22"/>
        </w:rPr>
      </w:pPr>
    </w:p>
    <w:p w14:paraId="120E8DA6" w14:textId="77777777" w:rsidR="003E687B" w:rsidRPr="0094751B" w:rsidRDefault="003E687B" w:rsidP="003E687B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</w:p>
    <w:p w14:paraId="535CC1D7" w14:textId="77777777" w:rsidR="003E687B" w:rsidRPr="0094751B" w:rsidRDefault="003E687B" w:rsidP="003E687B">
      <w:pPr>
        <w:spacing w:line="480" w:lineRule="auto"/>
        <w:rPr>
          <w:rFonts w:ascii="Arial" w:hAnsi="Arial" w:cs="Arial"/>
          <w:sz w:val="22"/>
          <w:szCs w:val="22"/>
        </w:rPr>
      </w:pPr>
      <w:r w:rsidRPr="0094751B">
        <w:rPr>
          <w:rFonts w:ascii="Arial" w:hAnsi="Arial" w:cs="Arial"/>
          <w:sz w:val="22"/>
          <w:szCs w:val="22"/>
          <w:vertAlign w:val="superscript"/>
        </w:rPr>
        <w:t>1</w:t>
      </w:r>
      <w:r w:rsidRPr="0094751B">
        <w:rPr>
          <w:rFonts w:ascii="Arial" w:hAnsi="Arial" w:cs="Arial"/>
          <w:sz w:val="22"/>
          <w:szCs w:val="22"/>
        </w:rPr>
        <w:t xml:space="preserve"> Imperial College London, School of Public Health, London, UK</w:t>
      </w:r>
    </w:p>
    <w:p w14:paraId="28853936" w14:textId="77777777" w:rsidR="003E687B" w:rsidRPr="007E14A3" w:rsidRDefault="003E687B" w:rsidP="003E687B">
      <w:pPr>
        <w:spacing w:line="480" w:lineRule="auto"/>
        <w:rPr>
          <w:rFonts w:ascii="Arial" w:hAnsi="Arial" w:cs="Arial"/>
          <w:sz w:val="22"/>
          <w:szCs w:val="22"/>
        </w:rPr>
      </w:pPr>
      <w:r w:rsidRPr="0094751B">
        <w:rPr>
          <w:rFonts w:ascii="Arial" w:hAnsi="Arial" w:cs="Arial"/>
          <w:sz w:val="22"/>
          <w:szCs w:val="22"/>
          <w:vertAlign w:val="superscript"/>
        </w:rPr>
        <w:t xml:space="preserve">2 </w:t>
      </w:r>
      <w:r>
        <w:rPr>
          <w:rFonts w:ascii="Arial" w:hAnsi="Arial" w:cs="Arial"/>
          <w:sz w:val="22"/>
          <w:szCs w:val="22"/>
        </w:rPr>
        <w:t>Care UK, London, UK</w:t>
      </w:r>
    </w:p>
    <w:p w14:paraId="19F099DF" w14:textId="77777777" w:rsidR="003E687B" w:rsidRPr="0094751B" w:rsidRDefault="003E687B" w:rsidP="003E687B">
      <w:pPr>
        <w:spacing w:line="480" w:lineRule="auto"/>
        <w:rPr>
          <w:rFonts w:ascii="Arial" w:hAnsi="Arial" w:cs="Arial"/>
          <w:sz w:val="22"/>
          <w:szCs w:val="22"/>
        </w:rPr>
      </w:pPr>
      <w:r w:rsidRPr="0094751B">
        <w:rPr>
          <w:rFonts w:ascii="Arial" w:hAnsi="Arial" w:cs="Arial"/>
          <w:sz w:val="22"/>
          <w:szCs w:val="22"/>
          <w:vertAlign w:val="superscript"/>
        </w:rPr>
        <w:t>3</w:t>
      </w:r>
      <w:r w:rsidRPr="0094751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User Voice, London, UK</w:t>
      </w:r>
    </w:p>
    <w:p w14:paraId="3E4BBDE7" w14:textId="77777777" w:rsidR="003E687B" w:rsidRDefault="003E687B" w:rsidP="003E687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 </w:t>
      </w:r>
      <w:r w:rsidRPr="0094751B">
        <w:rPr>
          <w:rFonts w:ascii="Arial" w:hAnsi="Arial" w:cs="Arial"/>
          <w:sz w:val="22"/>
          <w:szCs w:val="22"/>
        </w:rPr>
        <w:t>University of Cambridge, UK</w:t>
      </w:r>
      <w:r>
        <w:rPr>
          <w:rFonts w:ascii="Arial" w:hAnsi="Arial" w:cs="Arial"/>
          <w:sz w:val="22"/>
          <w:szCs w:val="22"/>
        </w:rPr>
        <w:t xml:space="preserve"> </w:t>
      </w:r>
    </w:p>
    <w:p w14:paraId="7AC1221A" w14:textId="77777777" w:rsidR="003E687B" w:rsidRPr="0094751B" w:rsidRDefault="003E687B" w:rsidP="003E687B">
      <w:pPr>
        <w:spacing w:line="480" w:lineRule="auto"/>
        <w:rPr>
          <w:rFonts w:ascii="Arial" w:hAnsi="Arial" w:cs="Arial"/>
          <w:sz w:val="22"/>
          <w:szCs w:val="22"/>
        </w:rPr>
      </w:pPr>
    </w:p>
    <w:p w14:paraId="5E4641D2" w14:textId="77777777" w:rsidR="003E687B" w:rsidRDefault="003E687B" w:rsidP="003E687B">
      <w:pPr>
        <w:spacing w:line="480" w:lineRule="auto"/>
        <w:rPr>
          <w:rFonts w:ascii="Arial" w:hAnsi="Arial" w:cs="Arial"/>
          <w:sz w:val="22"/>
          <w:szCs w:val="22"/>
        </w:rPr>
      </w:pPr>
      <w:r w:rsidRPr="0094751B">
        <w:rPr>
          <w:rFonts w:ascii="Arial" w:hAnsi="Arial" w:cs="Arial"/>
          <w:sz w:val="22"/>
          <w:szCs w:val="22"/>
        </w:rPr>
        <w:t xml:space="preserve">Corresponding author: Dr Lindsay H Dewa, Imperial College London, School of Public Health, Charing Cross Hospital, Reynolds Building, St Dunstan’s Road, London, W6 8RP </w:t>
      </w:r>
      <w:hyperlink r:id="rId6" w:history="1">
        <w:r w:rsidRPr="0094751B">
          <w:rPr>
            <w:rStyle w:val="Hyperlink"/>
            <w:rFonts w:ascii="Arial" w:hAnsi="Arial" w:cs="Arial"/>
          </w:rPr>
          <w:t>l.dewa@imperial.ac.uk</w:t>
        </w:r>
      </w:hyperlink>
      <w:r w:rsidRPr="0094751B">
        <w:rPr>
          <w:rFonts w:ascii="Arial" w:hAnsi="Arial" w:cs="Arial"/>
          <w:sz w:val="22"/>
          <w:szCs w:val="22"/>
        </w:rPr>
        <w:t xml:space="preserve"> </w:t>
      </w:r>
    </w:p>
    <w:p w14:paraId="4857F13A" w14:textId="77777777" w:rsidR="003E687B" w:rsidRDefault="003E687B" w:rsidP="003E687B">
      <w:pPr>
        <w:spacing w:line="480" w:lineRule="auto"/>
        <w:rPr>
          <w:rFonts w:ascii="Arial" w:hAnsi="Arial" w:cs="Arial"/>
          <w:sz w:val="22"/>
          <w:szCs w:val="22"/>
        </w:rPr>
      </w:pPr>
    </w:p>
    <w:p w14:paraId="70CE1309" w14:textId="77777777" w:rsidR="003E687B" w:rsidRDefault="003E687B" w:rsidP="003E687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On behalf of User Voice</w:t>
      </w:r>
    </w:p>
    <w:p w14:paraId="75876B86" w14:textId="77777777" w:rsidR="003E687B" w:rsidRDefault="003E68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D7439AE" w14:textId="65046AF0" w:rsidR="00033310" w:rsidRDefault="00033310" w:rsidP="0003331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files</w:t>
      </w:r>
    </w:p>
    <w:p w14:paraId="7ED5A4E5" w14:textId="77777777" w:rsidR="00033310" w:rsidRPr="00AB5B99" w:rsidRDefault="00033310" w:rsidP="00033310">
      <w:pPr>
        <w:spacing w:line="480" w:lineRule="auto"/>
        <w:rPr>
          <w:rFonts w:ascii="Arial" w:hAnsi="Arial" w:cs="Arial"/>
          <w:sz w:val="22"/>
          <w:szCs w:val="22"/>
        </w:rPr>
      </w:pPr>
      <w:r w:rsidRPr="00D12A57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</w:t>
      </w:r>
      <w:r w:rsidRPr="00D12A57">
        <w:rPr>
          <w:rFonts w:ascii="Arial" w:hAnsi="Arial" w:cs="Arial"/>
          <w:sz w:val="22"/>
          <w:szCs w:val="22"/>
        </w:rPr>
        <w:t xml:space="preserve">1: </w:t>
      </w:r>
      <w:r>
        <w:rPr>
          <w:rFonts w:ascii="Arial" w:hAnsi="Arial" w:cs="Arial"/>
          <w:sz w:val="22"/>
          <w:szCs w:val="22"/>
        </w:rPr>
        <w:t>S</w:t>
      </w:r>
      <w:r w:rsidRPr="00AB5B99">
        <w:rPr>
          <w:rFonts w:ascii="Arial" w:hAnsi="Arial" w:cs="Arial"/>
          <w:sz w:val="22"/>
          <w:szCs w:val="22"/>
        </w:rPr>
        <w:t xml:space="preserve">elf-management with peer support </w:t>
      </w:r>
      <w:r>
        <w:rPr>
          <w:rFonts w:ascii="Arial" w:hAnsi="Arial" w:cs="Arial"/>
          <w:sz w:val="22"/>
          <w:szCs w:val="22"/>
        </w:rPr>
        <w:t>p</w:t>
      </w:r>
      <w:r w:rsidRPr="00AB5B99">
        <w:rPr>
          <w:rFonts w:ascii="Arial" w:hAnsi="Arial" w:cs="Arial"/>
          <w:sz w:val="22"/>
          <w:szCs w:val="22"/>
        </w:rPr>
        <w:t xml:space="preserve">athway components means (SD) and effect sizes </w:t>
      </w:r>
      <w:r>
        <w:rPr>
          <w:rFonts w:ascii="Arial" w:hAnsi="Arial" w:cs="Arial"/>
          <w:sz w:val="22"/>
          <w:szCs w:val="22"/>
        </w:rPr>
        <w:t>baseline</w:t>
      </w:r>
      <w:r w:rsidRPr="00AB5B99">
        <w:rPr>
          <w:rFonts w:ascii="Arial" w:hAnsi="Arial" w:cs="Arial"/>
          <w:sz w:val="22"/>
          <w:szCs w:val="22"/>
        </w:rPr>
        <w:t xml:space="preserve"> and post assessment</w:t>
      </w:r>
      <w:r>
        <w:rPr>
          <w:rFonts w:ascii="Arial" w:hAnsi="Arial" w:cs="Arial"/>
          <w:sz w:val="22"/>
          <w:szCs w:val="22"/>
        </w:rPr>
        <w:t xml:space="preserve"> </w:t>
      </w:r>
      <w:r w:rsidRPr="00AB5B99">
        <w:rPr>
          <w:rFonts w:ascii="Arial" w:hAnsi="Arial" w:cs="Arial"/>
          <w:sz w:val="22"/>
          <w:szCs w:val="22"/>
        </w:rPr>
        <w:t>(n=15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450"/>
        <w:gridCol w:w="1634"/>
        <w:gridCol w:w="1794"/>
        <w:gridCol w:w="1273"/>
        <w:gridCol w:w="1403"/>
      </w:tblGrid>
      <w:tr w:rsidR="00033310" w:rsidRPr="007C3C88" w14:paraId="7A6FC2EA" w14:textId="77777777" w:rsidTr="00861735">
        <w:trPr>
          <w:trHeight w:val="315"/>
        </w:trPr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D97A" w14:textId="77777777" w:rsidR="00033310" w:rsidRPr="007C3C88" w:rsidRDefault="00033310" w:rsidP="0086173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C88">
              <w:rPr>
                <w:rFonts w:ascii="Arial" w:hAnsi="Arial" w:cs="Arial"/>
                <w:color w:val="000000"/>
                <w:sz w:val="22"/>
                <w:szCs w:val="22"/>
              </w:rPr>
              <w:t> Variable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2B5B19ED" w14:textId="77777777" w:rsidR="00033310" w:rsidRPr="007C3C88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C88">
              <w:rPr>
                <w:rFonts w:ascii="Arial" w:hAnsi="Arial" w:cs="Arial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60FE758F" w14:textId="77777777" w:rsidR="00033310" w:rsidRPr="007C3C88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C88">
              <w:rPr>
                <w:rFonts w:ascii="Arial" w:hAnsi="Arial" w:cs="Arial"/>
                <w:color w:val="000000"/>
                <w:sz w:val="22"/>
                <w:szCs w:val="22"/>
              </w:rPr>
              <w:t>Post assessment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CE56" w14:textId="77777777" w:rsidR="0003331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C88">
              <w:rPr>
                <w:rFonts w:ascii="Arial" w:hAnsi="Arial" w:cs="Arial"/>
                <w:color w:val="000000"/>
                <w:sz w:val="22"/>
                <w:szCs w:val="22"/>
              </w:rPr>
              <w:t xml:space="preserve">Mean </w:t>
            </w:r>
            <w:proofErr w:type="gramStart"/>
            <w:r w:rsidRPr="007C3C88">
              <w:rPr>
                <w:rFonts w:ascii="Arial" w:hAnsi="Arial" w:cs="Arial"/>
                <w:color w:val="000000"/>
                <w:sz w:val="22"/>
                <w:szCs w:val="22"/>
              </w:rPr>
              <w:t>difference</w:t>
            </w:r>
            <w:proofErr w:type="gramEnd"/>
          </w:p>
          <w:p w14:paraId="5D28757C" w14:textId="77777777" w:rsidR="00033310" w:rsidRPr="007C3C88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F162" w14:textId="77777777" w:rsidR="00033310" w:rsidRPr="007C3C88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C88">
              <w:rPr>
                <w:rFonts w:ascii="Arial" w:hAnsi="Arial" w:cs="Arial"/>
                <w:color w:val="000000"/>
                <w:sz w:val="22"/>
                <w:szCs w:val="22"/>
              </w:rPr>
              <w:t>d=M/SD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268C" w14:textId="77777777" w:rsidR="00033310" w:rsidRPr="007C3C88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C88">
              <w:rPr>
                <w:rFonts w:ascii="Arial" w:hAnsi="Arial" w:cs="Arial"/>
                <w:color w:val="000000"/>
                <w:sz w:val="22"/>
                <w:szCs w:val="22"/>
              </w:rPr>
              <w:t>Effect size</w:t>
            </w:r>
          </w:p>
        </w:tc>
      </w:tr>
      <w:tr w:rsidR="00033310" w:rsidRPr="007C3C88" w14:paraId="0EF08925" w14:textId="77777777" w:rsidTr="00861735">
        <w:trPr>
          <w:trHeight w:val="315"/>
        </w:trPr>
        <w:tc>
          <w:tcPr>
            <w:tcW w:w="8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95872A" w14:textId="77777777" w:rsidR="00033310" w:rsidRPr="00005AF0" w:rsidRDefault="00033310" w:rsidP="00861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SCI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7F6F2F58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5.5 ± 3.7</w:t>
            </w: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</w:tcPr>
          <w:p w14:paraId="6778420C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6.0 ± 5.7</w:t>
            </w:r>
          </w:p>
        </w:tc>
        <w:tc>
          <w:tcPr>
            <w:tcW w:w="9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8AA29A" w14:textId="77777777" w:rsidR="0003331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0.5</w:t>
            </w:r>
          </w:p>
          <w:p w14:paraId="608C920F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.9 to 14.2)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CC386C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.61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9D3B16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Large</w:t>
            </w:r>
          </w:p>
        </w:tc>
      </w:tr>
      <w:tr w:rsidR="00033310" w:rsidRPr="007C3C88" w14:paraId="015FEDCB" w14:textId="77777777" w:rsidTr="00861735">
        <w:trPr>
          <w:trHeight w:val="315"/>
        </w:trPr>
        <w:tc>
          <w:tcPr>
            <w:tcW w:w="815" w:type="pct"/>
            <w:tcBorders>
              <w:top w:val="nil"/>
            </w:tcBorders>
            <w:shd w:val="clear" w:color="auto" w:fill="auto"/>
            <w:noWrap/>
          </w:tcPr>
          <w:p w14:paraId="3CCA153A" w14:textId="77777777" w:rsidR="00033310" w:rsidRPr="00005AF0" w:rsidRDefault="00033310" w:rsidP="00861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PSQI</w:t>
            </w:r>
          </w:p>
        </w:tc>
        <w:tc>
          <w:tcPr>
            <w:tcW w:w="803" w:type="pct"/>
            <w:tcBorders>
              <w:top w:val="nil"/>
            </w:tcBorders>
          </w:tcPr>
          <w:p w14:paraId="2F9D222C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4.2 ± 1.9</w:t>
            </w:r>
          </w:p>
        </w:tc>
        <w:tc>
          <w:tcPr>
            <w:tcW w:w="905" w:type="pct"/>
            <w:tcBorders>
              <w:top w:val="nil"/>
            </w:tcBorders>
          </w:tcPr>
          <w:p w14:paraId="3A34AC21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9.9 ± 4.3</w:t>
            </w:r>
          </w:p>
        </w:tc>
        <w:tc>
          <w:tcPr>
            <w:tcW w:w="99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1BC4608" w14:textId="77777777" w:rsidR="0003331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4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14:paraId="7ED764CA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1.4 to -7.1)</w:t>
            </w:r>
          </w:p>
        </w:tc>
        <w:tc>
          <w:tcPr>
            <w:tcW w:w="705" w:type="pct"/>
            <w:tcBorders>
              <w:top w:val="nil"/>
            </w:tcBorders>
            <w:shd w:val="clear" w:color="auto" w:fill="auto"/>
            <w:noWrap/>
          </w:tcPr>
          <w:p w14:paraId="284288F4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0.8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</w:tcPr>
          <w:p w14:paraId="1B8CBDF4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Large</w:t>
            </w:r>
          </w:p>
        </w:tc>
      </w:tr>
      <w:tr w:rsidR="00F8154B" w:rsidRPr="007C3C88" w14:paraId="1AE45350" w14:textId="77777777" w:rsidTr="00861735">
        <w:trPr>
          <w:trHeight w:val="315"/>
        </w:trPr>
        <w:tc>
          <w:tcPr>
            <w:tcW w:w="815" w:type="pct"/>
            <w:tcBorders>
              <w:top w:val="nil"/>
            </w:tcBorders>
            <w:shd w:val="clear" w:color="auto" w:fill="auto"/>
            <w:noWrap/>
          </w:tcPr>
          <w:p w14:paraId="3C78D824" w14:textId="7897ACCF" w:rsidR="00F8154B" w:rsidRPr="00005AF0" w:rsidRDefault="00F8154B" w:rsidP="00F8154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01D0">
              <w:rPr>
                <w:rFonts w:ascii="Arial" w:hAnsi="Arial" w:cs="Arial"/>
                <w:color w:val="000000" w:themeColor="text1"/>
                <w:sz w:val="22"/>
                <w:szCs w:val="22"/>
              </w:rPr>
              <w:t>FFS</w:t>
            </w:r>
          </w:p>
        </w:tc>
        <w:tc>
          <w:tcPr>
            <w:tcW w:w="803" w:type="pct"/>
            <w:tcBorders>
              <w:top w:val="nil"/>
            </w:tcBorders>
          </w:tcPr>
          <w:p w14:paraId="0308B127" w14:textId="639790F4" w:rsidR="00F8154B" w:rsidRPr="00005AF0" w:rsidRDefault="009542D1" w:rsidP="00F8154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.3</w:t>
            </w:r>
            <w:r w:rsidR="00F8154B" w:rsidRPr="009F01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905" w:type="pct"/>
            <w:tcBorders>
              <w:top w:val="nil"/>
            </w:tcBorders>
          </w:tcPr>
          <w:p w14:paraId="7F80D0FF" w14:textId="3F107C0A" w:rsidR="00F8154B" w:rsidRPr="00005AF0" w:rsidRDefault="008F40F1" w:rsidP="00F8154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.5</w:t>
            </w:r>
            <w:r w:rsidR="00F8154B" w:rsidRPr="009F01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99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5F76A2E" w14:textId="6FE4809F" w:rsidR="00F8154B" w:rsidRDefault="00F8154B" w:rsidP="00F8154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01D0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E804D8">
              <w:rPr>
                <w:rFonts w:ascii="Arial" w:hAnsi="Arial" w:cs="Arial"/>
                <w:color w:val="000000" w:themeColor="text1"/>
                <w:sz w:val="22"/>
                <w:szCs w:val="22"/>
              </w:rPr>
              <w:t>4.8</w:t>
            </w:r>
          </w:p>
          <w:p w14:paraId="0BDED0CF" w14:textId="03858738" w:rsidR="00F8154B" w:rsidRPr="00005AF0" w:rsidRDefault="00F8154B" w:rsidP="00F8154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1.</w:t>
            </w:r>
            <w:r w:rsidR="00977D2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-</w:t>
            </w:r>
            <w:r w:rsidR="00977D27">
              <w:rPr>
                <w:rFonts w:ascii="Arial" w:hAnsi="Arial" w:cs="Arial"/>
                <w:color w:val="000000" w:themeColor="text1"/>
                <w:sz w:val="22"/>
                <w:szCs w:val="22"/>
              </w:rPr>
              <w:t>8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05" w:type="pct"/>
            <w:tcBorders>
              <w:top w:val="nil"/>
            </w:tcBorders>
            <w:shd w:val="clear" w:color="auto" w:fill="auto"/>
            <w:noWrap/>
          </w:tcPr>
          <w:p w14:paraId="7DFD5D80" w14:textId="791B1B83" w:rsidR="00F8154B" w:rsidRPr="00005AF0" w:rsidRDefault="00F8154B" w:rsidP="00F8154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01D0">
              <w:rPr>
                <w:rFonts w:ascii="Arial" w:hAnsi="Arial" w:cs="Arial"/>
                <w:color w:val="000000" w:themeColor="text1"/>
                <w:sz w:val="22"/>
                <w:szCs w:val="22"/>
              </w:rPr>
              <w:t>-0.8</w:t>
            </w:r>
            <w:r w:rsidR="00E804D8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</w:tcPr>
          <w:p w14:paraId="7BF90290" w14:textId="295F6BC8" w:rsidR="00F8154B" w:rsidRPr="00005AF0" w:rsidRDefault="00F8154B" w:rsidP="00F8154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01D0">
              <w:rPr>
                <w:rFonts w:ascii="Arial" w:hAnsi="Arial" w:cs="Arial"/>
                <w:color w:val="000000" w:themeColor="text1"/>
                <w:sz w:val="22"/>
                <w:szCs w:val="22"/>
              </w:rPr>
              <w:t>Large</w:t>
            </w:r>
          </w:p>
        </w:tc>
      </w:tr>
      <w:tr w:rsidR="00174074" w:rsidRPr="007C3C88" w14:paraId="0E93EFA2" w14:textId="77777777" w:rsidTr="00861735">
        <w:trPr>
          <w:trHeight w:val="315"/>
        </w:trPr>
        <w:tc>
          <w:tcPr>
            <w:tcW w:w="815" w:type="pct"/>
            <w:shd w:val="clear" w:color="auto" w:fill="auto"/>
            <w:noWrap/>
          </w:tcPr>
          <w:p w14:paraId="43E41A24" w14:textId="2D2E0774" w:rsidR="00174074" w:rsidRPr="00005AF0" w:rsidRDefault="00174074" w:rsidP="0017407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ESS</w:t>
            </w:r>
          </w:p>
        </w:tc>
        <w:tc>
          <w:tcPr>
            <w:tcW w:w="803" w:type="pct"/>
          </w:tcPr>
          <w:p w14:paraId="20CBB1AB" w14:textId="59E0B9B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4.8 ± 3.3</w:t>
            </w:r>
          </w:p>
        </w:tc>
        <w:tc>
          <w:tcPr>
            <w:tcW w:w="905" w:type="pct"/>
          </w:tcPr>
          <w:p w14:paraId="416BB7C0" w14:textId="1D4193C0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3.9 ± 3.0</w:t>
            </w:r>
          </w:p>
        </w:tc>
        <w:tc>
          <w:tcPr>
            <w:tcW w:w="994" w:type="pct"/>
            <w:shd w:val="clear" w:color="auto" w:fill="auto"/>
            <w:noWrap/>
            <w:vAlign w:val="bottom"/>
          </w:tcPr>
          <w:p w14:paraId="77CDE04C" w14:textId="77777777" w:rsidR="00174074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  <w:p w14:paraId="5C75174A" w14:textId="3022C29D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3.0 to 1.1)</w:t>
            </w:r>
          </w:p>
        </w:tc>
        <w:tc>
          <w:tcPr>
            <w:tcW w:w="705" w:type="pct"/>
            <w:shd w:val="clear" w:color="auto" w:fill="auto"/>
            <w:noWrap/>
          </w:tcPr>
          <w:p w14:paraId="130B6A39" w14:textId="4090D661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777" w:type="pct"/>
            <w:shd w:val="clear" w:color="auto" w:fill="auto"/>
            <w:noWrap/>
          </w:tcPr>
          <w:p w14:paraId="37F6B53E" w14:textId="0F7D1CCF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Small</w:t>
            </w:r>
          </w:p>
        </w:tc>
      </w:tr>
      <w:tr w:rsidR="00174074" w:rsidRPr="007C3C88" w14:paraId="6D404528" w14:textId="77777777" w:rsidTr="00861735">
        <w:trPr>
          <w:trHeight w:val="315"/>
        </w:trPr>
        <w:tc>
          <w:tcPr>
            <w:tcW w:w="815" w:type="pct"/>
            <w:shd w:val="clear" w:color="auto" w:fill="auto"/>
            <w:noWrap/>
            <w:hideMark/>
          </w:tcPr>
          <w:p w14:paraId="58324868" w14:textId="77777777" w:rsidR="00174074" w:rsidRPr="00005AF0" w:rsidRDefault="00174074" w:rsidP="0017407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PHQ-9</w:t>
            </w:r>
          </w:p>
        </w:tc>
        <w:tc>
          <w:tcPr>
            <w:tcW w:w="803" w:type="pct"/>
          </w:tcPr>
          <w:p w14:paraId="1C109873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6.4 ± 4.9</w:t>
            </w:r>
          </w:p>
        </w:tc>
        <w:tc>
          <w:tcPr>
            <w:tcW w:w="905" w:type="pct"/>
          </w:tcPr>
          <w:p w14:paraId="43B52A7A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9.1 ± 4.6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82B54BA" w14:textId="77777777" w:rsidR="00174074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7.3</w:t>
            </w:r>
          </w:p>
          <w:p w14:paraId="515E2535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4.2 to -10.3)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23C64097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1.31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07A8AEA3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Large</w:t>
            </w:r>
          </w:p>
        </w:tc>
      </w:tr>
      <w:tr w:rsidR="00174074" w:rsidRPr="007C3C88" w14:paraId="2BDB2F04" w14:textId="77777777" w:rsidTr="00861735">
        <w:trPr>
          <w:trHeight w:val="315"/>
        </w:trPr>
        <w:tc>
          <w:tcPr>
            <w:tcW w:w="815" w:type="pct"/>
            <w:shd w:val="clear" w:color="auto" w:fill="auto"/>
            <w:noWrap/>
            <w:hideMark/>
          </w:tcPr>
          <w:p w14:paraId="55A9F43C" w14:textId="77777777" w:rsidR="00174074" w:rsidRPr="00005AF0" w:rsidRDefault="00174074" w:rsidP="0017407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GAD-7</w:t>
            </w:r>
          </w:p>
        </w:tc>
        <w:tc>
          <w:tcPr>
            <w:tcW w:w="803" w:type="pct"/>
          </w:tcPr>
          <w:p w14:paraId="740B806E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1.1 ± 5.8</w:t>
            </w:r>
          </w:p>
        </w:tc>
        <w:tc>
          <w:tcPr>
            <w:tcW w:w="905" w:type="pct"/>
          </w:tcPr>
          <w:p w14:paraId="784AE59B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5.8 ± 5.4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C576FDB" w14:textId="77777777" w:rsidR="00174074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5.3</w:t>
            </w:r>
          </w:p>
          <w:p w14:paraId="716B0AD5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2.1 to -8.4)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328B8B56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0.97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2E6D22C2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Large</w:t>
            </w:r>
          </w:p>
        </w:tc>
      </w:tr>
      <w:tr w:rsidR="00174074" w:rsidRPr="007C3C88" w14:paraId="2E942A3E" w14:textId="77777777" w:rsidTr="00861735">
        <w:trPr>
          <w:trHeight w:val="330"/>
        </w:trPr>
        <w:tc>
          <w:tcPr>
            <w:tcW w:w="815" w:type="pct"/>
            <w:shd w:val="clear" w:color="auto" w:fill="auto"/>
            <w:noWrap/>
            <w:hideMark/>
          </w:tcPr>
          <w:p w14:paraId="12A76B52" w14:textId="77777777" w:rsidR="00174074" w:rsidRPr="00005AF0" w:rsidRDefault="00174074" w:rsidP="0017407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WEMWBS</w:t>
            </w:r>
          </w:p>
        </w:tc>
        <w:tc>
          <w:tcPr>
            <w:tcW w:w="803" w:type="pct"/>
          </w:tcPr>
          <w:p w14:paraId="3BCCEB7A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33.6 ± 8.0</w:t>
            </w:r>
          </w:p>
        </w:tc>
        <w:tc>
          <w:tcPr>
            <w:tcW w:w="905" w:type="pct"/>
          </w:tcPr>
          <w:p w14:paraId="3F72741F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43.5 ± 8.9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4DDAA12" w14:textId="77777777" w:rsidR="00174074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9.9</w:t>
            </w:r>
          </w:p>
          <w:p w14:paraId="66D24216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4.9 to 15.0)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2B3E461F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0F14DDF8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Large</w:t>
            </w:r>
          </w:p>
        </w:tc>
      </w:tr>
      <w:tr w:rsidR="00174074" w:rsidRPr="007C3C88" w14:paraId="7A4C3256" w14:textId="77777777" w:rsidTr="00861735">
        <w:trPr>
          <w:trHeight w:val="315"/>
        </w:trPr>
        <w:tc>
          <w:tcPr>
            <w:tcW w:w="815" w:type="pct"/>
            <w:shd w:val="clear" w:color="auto" w:fill="auto"/>
            <w:noWrap/>
            <w:hideMark/>
          </w:tcPr>
          <w:p w14:paraId="05255A61" w14:textId="77777777" w:rsidR="00174074" w:rsidRPr="00005AF0" w:rsidRDefault="00174074" w:rsidP="0017407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PROMIS</w:t>
            </w:r>
          </w:p>
        </w:tc>
        <w:tc>
          <w:tcPr>
            <w:tcW w:w="803" w:type="pct"/>
          </w:tcPr>
          <w:p w14:paraId="0508E427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2.4 ± 3.1</w:t>
            </w:r>
          </w:p>
        </w:tc>
        <w:tc>
          <w:tcPr>
            <w:tcW w:w="905" w:type="pct"/>
          </w:tcPr>
          <w:p w14:paraId="41256663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3.5 ± 3.1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2D5C2F9" w14:textId="77777777" w:rsidR="00174074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</w:p>
          <w:p w14:paraId="6DA5B095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0.2 to 2.5)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08743413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0.47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6CFE7E9D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Small</w:t>
            </w:r>
          </w:p>
        </w:tc>
      </w:tr>
      <w:tr w:rsidR="00174074" w:rsidRPr="007C3C88" w14:paraId="5E1040A3" w14:textId="77777777" w:rsidTr="00861735">
        <w:trPr>
          <w:trHeight w:val="307"/>
        </w:trPr>
        <w:tc>
          <w:tcPr>
            <w:tcW w:w="815" w:type="pct"/>
            <w:shd w:val="clear" w:color="auto" w:fill="auto"/>
            <w:noWrap/>
            <w:hideMark/>
          </w:tcPr>
          <w:p w14:paraId="5EEA05B5" w14:textId="77777777" w:rsidR="00174074" w:rsidRPr="00005AF0" w:rsidRDefault="00174074" w:rsidP="0017407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CFQ</w:t>
            </w:r>
          </w:p>
        </w:tc>
        <w:tc>
          <w:tcPr>
            <w:tcW w:w="803" w:type="pct"/>
          </w:tcPr>
          <w:p w14:paraId="52E9EC62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36.9 ± 12.3</w:t>
            </w:r>
          </w:p>
        </w:tc>
        <w:tc>
          <w:tcPr>
            <w:tcW w:w="905" w:type="pct"/>
          </w:tcPr>
          <w:p w14:paraId="731E6090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29.9 ± 13.1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F6B62E7" w14:textId="77777777" w:rsidR="00174074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7.0</w:t>
            </w:r>
          </w:p>
          <w:p w14:paraId="05BE3C05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14.7 to 0.7)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6E114848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280EE267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174074" w:rsidRPr="007C3C88" w14:paraId="75B07A89" w14:textId="77777777" w:rsidTr="00861735">
        <w:trPr>
          <w:trHeight w:val="307"/>
        </w:trPr>
        <w:tc>
          <w:tcPr>
            <w:tcW w:w="815" w:type="pct"/>
            <w:shd w:val="clear" w:color="auto" w:fill="auto"/>
            <w:noWrap/>
          </w:tcPr>
          <w:p w14:paraId="308CA866" w14:textId="77777777" w:rsidR="00174074" w:rsidRPr="00005AF0" w:rsidRDefault="00174074" w:rsidP="0017407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BSS</w:t>
            </w:r>
          </w:p>
        </w:tc>
        <w:tc>
          <w:tcPr>
            <w:tcW w:w="803" w:type="pct"/>
          </w:tcPr>
          <w:p w14:paraId="1F251C36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.9 ± 3.6</w:t>
            </w:r>
          </w:p>
        </w:tc>
        <w:tc>
          <w:tcPr>
            <w:tcW w:w="905" w:type="pct"/>
          </w:tcPr>
          <w:p w14:paraId="6DB7FE35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0.5 ± 1.4</w:t>
            </w:r>
          </w:p>
        </w:tc>
        <w:tc>
          <w:tcPr>
            <w:tcW w:w="994" w:type="pct"/>
            <w:shd w:val="clear" w:color="auto" w:fill="auto"/>
            <w:noWrap/>
            <w:vAlign w:val="bottom"/>
          </w:tcPr>
          <w:p w14:paraId="46A0391B" w14:textId="77777777" w:rsidR="00174074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1.4</w:t>
            </w:r>
          </w:p>
          <w:p w14:paraId="0BBB9269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3.0 to 0.2)</w:t>
            </w:r>
          </w:p>
        </w:tc>
        <w:tc>
          <w:tcPr>
            <w:tcW w:w="705" w:type="pct"/>
            <w:shd w:val="clear" w:color="auto" w:fill="auto"/>
            <w:noWrap/>
          </w:tcPr>
          <w:p w14:paraId="35EC7234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0.50</w:t>
            </w:r>
          </w:p>
        </w:tc>
        <w:tc>
          <w:tcPr>
            <w:tcW w:w="777" w:type="pct"/>
            <w:shd w:val="clear" w:color="auto" w:fill="auto"/>
            <w:noWrap/>
          </w:tcPr>
          <w:p w14:paraId="4AE6073D" w14:textId="77777777" w:rsidR="00174074" w:rsidRPr="00005AF0" w:rsidRDefault="00174074" w:rsidP="001740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rate</w:t>
            </w:r>
          </w:p>
        </w:tc>
      </w:tr>
    </w:tbl>
    <w:p w14:paraId="0E59CFA3" w14:textId="77777777" w:rsidR="00033310" w:rsidRDefault="00033310" w:rsidP="00033310">
      <w:pPr>
        <w:spacing w:line="480" w:lineRule="auto"/>
        <w:rPr>
          <w:rFonts w:ascii="Arial" w:hAnsi="Arial" w:cs="Arial"/>
          <w:sz w:val="20"/>
          <w:szCs w:val="20"/>
        </w:rPr>
      </w:pPr>
      <w:r w:rsidRPr="004066A0">
        <w:rPr>
          <w:rFonts w:ascii="Arial" w:hAnsi="Arial" w:cs="Arial"/>
          <w:sz w:val="20"/>
          <w:szCs w:val="20"/>
        </w:rPr>
        <w:t>SCI Sleep Condition Indicator; PSQI Pittsburgh Sleep Quality Index; FFS Flinders Fatigue Scale; ESS Epworth Sleepiness Scale; PHQ-9, Patient Health Questionnaire; WEMWBS Warwick-Edinburgh Mental Wellbeing Scale; GAD-7 Generalised Anxiety Disorder Assessment; PROMIS-10 Patient-</w:t>
      </w:r>
      <w:r w:rsidRPr="004066A0">
        <w:rPr>
          <w:rFonts w:ascii="Arial" w:hAnsi="Arial" w:cs="Arial"/>
          <w:sz w:val="20"/>
          <w:szCs w:val="20"/>
        </w:rPr>
        <w:lastRenderedPageBreak/>
        <w:t>reported outcomes measurement information system 10-question short form; CFQ Cognitive Failures Questionnaire; BSS Beck Suicide Scale.</w:t>
      </w:r>
    </w:p>
    <w:p w14:paraId="267F490D" w14:textId="2CF2D936" w:rsidR="000E3D20" w:rsidRDefault="000E3D2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C225155" w14:textId="77777777" w:rsidR="00033310" w:rsidRDefault="00033310" w:rsidP="00033310">
      <w:pPr>
        <w:spacing w:line="480" w:lineRule="auto"/>
        <w:rPr>
          <w:rFonts w:ascii="Arial" w:hAnsi="Arial" w:cs="Arial"/>
        </w:rPr>
      </w:pPr>
      <w:r w:rsidRPr="00AB5B99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Pr="00AB5B99">
        <w:rPr>
          <w:rFonts w:ascii="Arial" w:hAnsi="Arial" w:cs="Arial"/>
        </w:rPr>
        <w:t xml:space="preserve">2: </w:t>
      </w:r>
      <w:proofErr w:type="spellStart"/>
      <w:r w:rsidRPr="00AB5B99">
        <w:rPr>
          <w:rFonts w:ascii="Arial" w:hAnsi="Arial" w:cs="Arial"/>
        </w:rPr>
        <w:t>CBTi</w:t>
      </w:r>
      <w:proofErr w:type="spellEnd"/>
      <w:r w:rsidRPr="00AB5B99">
        <w:rPr>
          <w:rFonts w:ascii="Arial" w:hAnsi="Arial" w:cs="Arial"/>
        </w:rPr>
        <w:t xml:space="preserve"> </w:t>
      </w:r>
      <w:r>
        <w:rPr>
          <w:rFonts w:ascii="Arial" w:hAnsi="Arial" w:cs="Arial"/>
          <w:sz w:val="22"/>
          <w:szCs w:val="22"/>
        </w:rPr>
        <w:t>p</w:t>
      </w:r>
      <w:r w:rsidRPr="00AB5B99">
        <w:rPr>
          <w:rFonts w:ascii="Arial" w:hAnsi="Arial" w:cs="Arial"/>
          <w:sz w:val="22"/>
          <w:szCs w:val="22"/>
        </w:rPr>
        <w:t xml:space="preserve">athway components means (SD) and effect sizes </w:t>
      </w:r>
      <w:r>
        <w:rPr>
          <w:rFonts w:ascii="Arial" w:hAnsi="Arial" w:cs="Arial"/>
          <w:sz w:val="22"/>
          <w:szCs w:val="22"/>
        </w:rPr>
        <w:t>baseline</w:t>
      </w:r>
      <w:r w:rsidRPr="00AB5B99">
        <w:rPr>
          <w:rFonts w:ascii="Arial" w:hAnsi="Arial" w:cs="Arial"/>
          <w:sz w:val="22"/>
          <w:szCs w:val="22"/>
        </w:rPr>
        <w:t xml:space="preserve"> and post assessment</w:t>
      </w:r>
      <w:r>
        <w:rPr>
          <w:rFonts w:ascii="Arial" w:hAnsi="Arial" w:cs="Arial"/>
          <w:sz w:val="22"/>
          <w:szCs w:val="22"/>
        </w:rPr>
        <w:t xml:space="preserve"> </w:t>
      </w:r>
      <w:r w:rsidRPr="00AB5B99">
        <w:rPr>
          <w:rFonts w:ascii="Arial" w:hAnsi="Arial" w:cs="Arial"/>
        </w:rPr>
        <w:t>(n=1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1531"/>
        <w:gridCol w:w="1560"/>
        <w:gridCol w:w="1794"/>
        <w:gridCol w:w="1274"/>
        <w:gridCol w:w="1611"/>
      </w:tblGrid>
      <w:tr w:rsidR="00033310" w:rsidRPr="007C3C88" w14:paraId="16AF9633" w14:textId="77777777" w:rsidTr="00861735">
        <w:trPr>
          <w:trHeight w:val="612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335F" w14:textId="77777777" w:rsidR="00033310" w:rsidRPr="007C3C88" w:rsidRDefault="00033310" w:rsidP="0086173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C88">
              <w:rPr>
                <w:rFonts w:ascii="Arial" w:hAnsi="Arial" w:cs="Arial"/>
                <w:color w:val="000000"/>
                <w:sz w:val="22"/>
                <w:szCs w:val="22"/>
              </w:rPr>
              <w:t> Variable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029AA958" w14:textId="77777777" w:rsidR="00033310" w:rsidRPr="007C3C88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C88">
              <w:rPr>
                <w:rFonts w:ascii="Arial" w:hAnsi="Arial" w:cs="Arial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025F42AE" w14:textId="77777777" w:rsidR="00033310" w:rsidRPr="007C3C88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C88">
              <w:rPr>
                <w:rFonts w:ascii="Arial" w:hAnsi="Arial" w:cs="Arial"/>
                <w:color w:val="000000"/>
                <w:sz w:val="22"/>
                <w:szCs w:val="22"/>
              </w:rPr>
              <w:t>Post assessment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B90D" w14:textId="77777777" w:rsidR="00033310" w:rsidRPr="007C3C88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C88">
              <w:rPr>
                <w:rFonts w:ascii="Arial" w:hAnsi="Arial" w:cs="Arial"/>
                <w:color w:val="000000"/>
                <w:sz w:val="22"/>
                <w:szCs w:val="22"/>
              </w:rPr>
              <w:t>Mean difference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D5CD" w14:textId="77777777" w:rsidR="00033310" w:rsidRPr="007C3C88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C88">
              <w:rPr>
                <w:rFonts w:ascii="Arial" w:hAnsi="Arial" w:cs="Arial"/>
                <w:color w:val="000000"/>
                <w:sz w:val="22"/>
                <w:szCs w:val="22"/>
              </w:rPr>
              <w:t>d=M/SD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E081" w14:textId="77777777" w:rsidR="00033310" w:rsidRPr="007C3C88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3C88">
              <w:rPr>
                <w:rFonts w:ascii="Arial" w:hAnsi="Arial" w:cs="Arial"/>
                <w:color w:val="000000"/>
                <w:sz w:val="22"/>
                <w:szCs w:val="22"/>
              </w:rPr>
              <w:t>Effect size</w:t>
            </w:r>
          </w:p>
        </w:tc>
      </w:tr>
      <w:tr w:rsidR="00033310" w:rsidRPr="007C3C88" w14:paraId="3FB92769" w14:textId="77777777" w:rsidTr="00861735">
        <w:trPr>
          <w:trHeight w:val="315"/>
        </w:trPr>
        <w:tc>
          <w:tcPr>
            <w:tcW w:w="6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21D421" w14:textId="77777777" w:rsidR="00033310" w:rsidRPr="00005AF0" w:rsidRDefault="00033310" w:rsidP="00861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SCI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</w:tcPr>
          <w:p w14:paraId="51D3D944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5.3 ± 3.5</w:t>
            </w: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</w:tcPr>
          <w:p w14:paraId="4742F964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6.1 ± 7.0</w:t>
            </w:r>
          </w:p>
        </w:tc>
        <w:tc>
          <w:tcPr>
            <w:tcW w:w="9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665C8C" w14:textId="77777777" w:rsidR="0003331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0.8</w:t>
            </w:r>
          </w:p>
          <w:p w14:paraId="44F9644A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7.0 to 14.6)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894745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.91</w:t>
            </w:r>
          </w:p>
        </w:tc>
        <w:tc>
          <w:tcPr>
            <w:tcW w:w="8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7FFA7B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Exceeds large</w:t>
            </w:r>
          </w:p>
        </w:tc>
      </w:tr>
      <w:tr w:rsidR="00033310" w:rsidRPr="007C3C88" w14:paraId="00D8C7CD" w14:textId="77777777" w:rsidTr="00861735">
        <w:trPr>
          <w:trHeight w:val="315"/>
        </w:trPr>
        <w:tc>
          <w:tcPr>
            <w:tcW w:w="696" w:type="pct"/>
            <w:tcBorders>
              <w:top w:val="nil"/>
            </w:tcBorders>
            <w:shd w:val="clear" w:color="auto" w:fill="auto"/>
            <w:noWrap/>
          </w:tcPr>
          <w:p w14:paraId="3D29C21C" w14:textId="77777777" w:rsidR="00033310" w:rsidRPr="00005AF0" w:rsidRDefault="00033310" w:rsidP="00861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PSQI</w:t>
            </w:r>
          </w:p>
        </w:tc>
        <w:tc>
          <w:tcPr>
            <w:tcW w:w="848" w:type="pct"/>
            <w:tcBorders>
              <w:top w:val="nil"/>
            </w:tcBorders>
          </w:tcPr>
          <w:p w14:paraId="06087348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4.2 ± 2.2</w:t>
            </w:r>
          </w:p>
        </w:tc>
        <w:tc>
          <w:tcPr>
            <w:tcW w:w="864" w:type="pct"/>
            <w:tcBorders>
              <w:top w:val="nil"/>
            </w:tcBorders>
          </w:tcPr>
          <w:p w14:paraId="0D3B5319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9.4 ± 4.1</w:t>
            </w:r>
          </w:p>
        </w:tc>
        <w:tc>
          <w:tcPr>
            <w:tcW w:w="994" w:type="pct"/>
            <w:tcBorders>
              <w:top w:val="nil"/>
            </w:tcBorders>
            <w:shd w:val="clear" w:color="auto" w:fill="auto"/>
            <w:noWrap/>
          </w:tcPr>
          <w:p w14:paraId="37EF9390" w14:textId="77777777" w:rsidR="0003331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4.8</w:t>
            </w:r>
          </w:p>
          <w:p w14:paraId="7CFCDEF7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2.2 to -7.4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</w:tcPr>
          <w:p w14:paraId="0C0299E7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1.25</w:t>
            </w:r>
          </w:p>
        </w:tc>
        <w:tc>
          <w:tcPr>
            <w:tcW w:w="892" w:type="pct"/>
            <w:tcBorders>
              <w:top w:val="nil"/>
            </w:tcBorders>
            <w:shd w:val="clear" w:color="auto" w:fill="auto"/>
            <w:noWrap/>
          </w:tcPr>
          <w:p w14:paraId="5AD6E33F" w14:textId="77777777" w:rsidR="00033310" w:rsidRPr="00005AF0" w:rsidRDefault="00033310" w:rsidP="00861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Exceeds large</w:t>
            </w:r>
          </w:p>
        </w:tc>
      </w:tr>
      <w:tr w:rsidR="00E86EC2" w:rsidRPr="007C3C88" w14:paraId="16BA9FDA" w14:textId="77777777" w:rsidTr="00861735">
        <w:trPr>
          <w:trHeight w:val="315"/>
        </w:trPr>
        <w:tc>
          <w:tcPr>
            <w:tcW w:w="696" w:type="pct"/>
            <w:shd w:val="clear" w:color="auto" w:fill="auto"/>
            <w:noWrap/>
          </w:tcPr>
          <w:p w14:paraId="6E58BDD1" w14:textId="427DAF6C" w:rsidR="00E86EC2" w:rsidRPr="00005AF0" w:rsidRDefault="00E86EC2" w:rsidP="00E86EC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01D0">
              <w:rPr>
                <w:rFonts w:ascii="Arial" w:hAnsi="Arial" w:cs="Arial"/>
                <w:color w:val="000000" w:themeColor="text1"/>
                <w:sz w:val="22"/>
                <w:szCs w:val="22"/>
              </w:rPr>
              <w:t>FFS</w:t>
            </w:r>
          </w:p>
        </w:tc>
        <w:tc>
          <w:tcPr>
            <w:tcW w:w="848" w:type="pct"/>
          </w:tcPr>
          <w:p w14:paraId="5D76FFB2" w14:textId="3AC96883" w:rsidR="00E86EC2" w:rsidRPr="00005AF0" w:rsidRDefault="00DC791E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.9</w:t>
            </w:r>
            <w:r w:rsidR="00E86EC2" w:rsidRPr="009F01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864" w:type="pct"/>
          </w:tcPr>
          <w:p w14:paraId="393C4AC6" w14:textId="400119E3" w:rsidR="00E86EC2" w:rsidRPr="00005AF0" w:rsidRDefault="00DC791E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.6</w:t>
            </w:r>
            <w:r w:rsidR="00E86EC2" w:rsidRPr="009F01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994" w:type="pct"/>
            <w:shd w:val="clear" w:color="auto" w:fill="auto"/>
            <w:noWrap/>
          </w:tcPr>
          <w:p w14:paraId="7380E816" w14:textId="002235B2" w:rsidR="00E86EC2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01D0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53129E">
              <w:rPr>
                <w:rFonts w:ascii="Arial" w:hAnsi="Arial" w:cs="Arial"/>
                <w:color w:val="000000" w:themeColor="text1"/>
                <w:sz w:val="22"/>
                <w:szCs w:val="22"/>
              </w:rPr>
              <w:t>5.4</w:t>
            </w:r>
          </w:p>
          <w:p w14:paraId="590D521D" w14:textId="462F6C10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0.</w:t>
            </w:r>
            <w:r w:rsidR="0053129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-</w:t>
            </w:r>
            <w:r w:rsidR="0053129E">
              <w:rPr>
                <w:rFonts w:ascii="Arial" w:hAnsi="Arial" w:cs="Arial"/>
                <w:color w:val="000000" w:themeColor="text1"/>
                <w:sz w:val="22"/>
                <w:szCs w:val="22"/>
              </w:rPr>
              <w:t>10.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</w:tcPr>
          <w:p w14:paraId="6F14079C" w14:textId="34835772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01D0"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53129E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92" w:type="pct"/>
            <w:shd w:val="clear" w:color="auto" w:fill="auto"/>
            <w:noWrap/>
          </w:tcPr>
          <w:p w14:paraId="6E74ED25" w14:textId="78778370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01D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E86EC2" w:rsidRPr="007C3C88" w14:paraId="30C235DF" w14:textId="77777777" w:rsidTr="00861735">
        <w:trPr>
          <w:trHeight w:val="315"/>
        </w:trPr>
        <w:tc>
          <w:tcPr>
            <w:tcW w:w="696" w:type="pct"/>
            <w:shd w:val="clear" w:color="auto" w:fill="auto"/>
            <w:noWrap/>
          </w:tcPr>
          <w:p w14:paraId="51E8569B" w14:textId="4D8326D9" w:rsidR="00E86EC2" w:rsidRPr="00005AF0" w:rsidRDefault="00E86EC2" w:rsidP="00E86EC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ESS</w:t>
            </w:r>
          </w:p>
        </w:tc>
        <w:tc>
          <w:tcPr>
            <w:tcW w:w="848" w:type="pct"/>
          </w:tcPr>
          <w:p w14:paraId="594F50CC" w14:textId="3B762F12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8.5 ± 4.6</w:t>
            </w:r>
          </w:p>
        </w:tc>
        <w:tc>
          <w:tcPr>
            <w:tcW w:w="864" w:type="pct"/>
          </w:tcPr>
          <w:p w14:paraId="52DB8FCE" w14:textId="3FF89005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6.9 ± 2.9</w:t>
            </w:r>
          </w:p>
        </w:tc>
        <w:tc>
          <w:tcPr>
            <w:tcW w:w="994" w:type="pct"/>
            <w:shd w:val="clear" w:color="auto" w:fill="auto"/>
            <w:noWrap/>
          </w:tcPr>
          <w:p w14:paraId="3DB9D86C" w14:textId="77777777" w:rsidR="00E86EC2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1.6</w:t>
            </w:r>
          </w:p>
          <w:p w14:paraId="4C28A8AD" w14:textId="1DB08173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2 to -3.3)</w:t>
            </w:r>
          </w:p>
        </w:tc>
        <w:tc>
          <w:tcPr>
            <w:tcW w:w="706" w:type="pct"/>
            <w:shd w:val="clear" w:color="auto" w:fill="auto"/>
            <w:noWrap/>
          </w:tcPr>
          <w:p w14:paraId="4EDBE2B1" w14:textId="1762E6EE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0.58</w:t>
            </w:r>
          </w:p>
        </w:tc>
        <w:tc>
          <w:tcPr>
            <w:tcW w:w="892" w:type="pct"/>
            <w:shd w:val="clear" w:color="auto" w:fill="auto"/>
            <w:noWrap/>
          </w:tcPr>
          <w:p w14:paraId="64948514" w14:textId="4841FD3F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E86EC2" w:rsidRPr="007C3C88" w14:paraId="5832CE19" w14:textId="77777777" w:rsidTr="00861735">
        <w:trPr>
          <w:trHeight w:val="315"/>
        </w:trPr>
        <w:tc>
          <w:tcPr>
            <w:tcW w:w="696" w:type="pct"/>
            <w:shd w:val="clear" w:color="auto" w:fill="auto"/>
            <w:noWrap/>
            <w:hideMark/>
          </w:tcPr>
          <w:p w14:paraId="1775A3C5" w14:textId="77777777" w:rsidR="00E86EC2" w:rsidRPr="00005AF0" w:rsidRDefault="00E86EC2" w:rsidP="00E86EC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PHQ-9</w:t>
            </w:r>
          </w:p>
        </w:tc>
        <w:tc>
          <w:tcPr>
            <w:tcW w:w="848" w:type="pct"/>
          </w:tcPr>
          <w:p w14:paraId="17187B10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7.6 ± 4.8</w:t>
            </w:r>
          </w:p>
        </w:tc>
        <w:tc>
          <w:tcPr>
            <w:tcW w:w="864" w:type="pct"/>
          </w:tcPr>
          <w:p w14:paraId="2135C029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9.2 ± 4.3</w:t>
            </w:r>
          </w:p>
        </w:tc>
        <w:tc>
          <w:tcPr>
            <w:tcW w:w="994" w:type="pct"/>
            <w:shd w:val="clear" w:color="auto" w:fill="auto"/>
            <w:noWrap/>
            <w:hideMark/>
          </w:tcPr>
          <w:p w14:paraId="2619AE97" w14:textId="77777777" w:rsidR="00E86EC2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8.5</w:t>
            </w:r>
          </w:p>
          <w:p w14:paraId="424B8FD7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4.1 to -12.8)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67D9F70B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1.32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14:paraId="2FE7519D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Exceeds large</w:t>
            </w:r>
          </w:p>
        </w:tc>
      </w:tr>
      <w:tr w:rsidR="00E86EC2" w:rsidRPr="007C3C88" w14:paraId="3FA9EFC5" w14:textId="77777777" w:rsidTr="00861735">
        <w:trPr>
          <w:trHeight w:val="315"/>
        </w:trPr>
        <w:tc>
          <w:tcPr>
            <w:tcW w:w="696" w:type="pct"/>
            <w:shd w:val="clear" w:color="auto" w:fill="auto"/>
            <w:noWrap/>
            <w:hideMark/>
          </w:tcPr>
          <w:p w14:paraId="30197BA9" w14:textId="77777777" w:rsidR="00E86EC2" w:rsidRPr="00005AF0" w:rsidRDefault="00E86EC2" w:rsidP="00E86EC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GAD-7</w:t>
            </w:r>
          </w:p>
        </w:tc>
        <w:tc>
          <w:tcPr>
            <w:tcW w:w="848" w:type="pct"/>
          </w:tcPr>
          <w:p w14:paraId="5CA9CF6B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3.9 ± 5.1</w:t>
            </w:r>
          </w:p>
        </w:tc>
        <w:tc>
          <w:tcPr>
            <w:tcW w:w="864" w:type="pct"/>
          </w:tcPr>
          <w:p w14:paraId="79873195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9.1 ± 4.2</w:t>
            </w:r>
          </w:p>
        </w:tc>
        <w:tc>
          <w:tcPr>
            <w:tcW w:w="994" w:type="pct"/>
            <w:shd w:val="clear" w:color="auto" w:fill="auto"/>
            <w:noWrap/>
            <w:hideMark/>
          </w:tcPr>
          <w:p w14:paraId="528608AE" w14:textId="77777777" w:rsidR="00E86EC2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4.8</w:t>
            </w:r>
          </w:p>
          <w:p w14:paraId="7B07D618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1.2 to -8.4)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76AD6395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0.90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14:paraId="74D2378C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Large</w:t>
            </w:r>
          </w:p>
        </w:tc>
      </w:tr>
      <w:tr w:rsidR="00E86EC2" w:rsidRPr="007C3C88" w14:paraId="27B04A78" w14:textId="77777777" w:rsidTr="00861735">
        <w:trPr>
          <w:trHeight w:val="315"/>
        </w:trPr>
        <w:tc>
          <w:tcPr>
            <w:tcW w:w="696" w:type="pct"/>
            <w:shd w:val="clear" w:color="auto" w:fill="auto"/>
            <w:noWrap/>
            <w:hideMark/>
          </w:tcPr>
          <w:p w14:paraId="7560206B" w14:textId="77777777" w:rsidR="00E86EC2" w:rsidRPr="00005AF0" w:rsidRDefault="00E86EC2" w:rsidP="00E86EC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WEMWBS</w:t>
            </w:r>
          </w:p>
        </w:tc>
        <w:tc>
          <w:tcPr>
            <w:tcW w:w="848" w:type="pct"/>
          </w:tcPr>
          <w:p w14:paraId="03C8B07F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32.0 ± 8.4</w:t>
            </w:r>
          </w:p>
        </w:tc>
        <w:tc>
          <w:tcPr>
            <w:tcW w:w="864" w:type="pct"/>
          </w:tcPr>
          <w:p w14:paraId="4527A2C5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43.3 ± 8.4</w:t>
            </w:r>
          </w:p>
        </w:tc>
        <w:tc>
          <w:tcPr>
            <w:tcW w:w="994" w:type="pct"/>
            <w:shd w:val="clear" w:color="auto" w:fill="auto"/>
            <w:noWrap/>
            <w:hideMark/>
          </w:tcPr>
          <w:p w14:paraId="1C9C46F8" w14:textId="77777777" w:rsidR="00E86EC2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1.3</w:t>
            </w:r>
          </w:p>
          <w:p w14:paraId="325B650C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5.2 to 17.3)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774045BD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14:paraId="77C04F54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Exceeds large</w:t>
            </w:r>
          </w:p>
        </w:tc>
      </w:tr>
      <w:tr w:rsidR="00E86EC2" w:rsidRPr="007C3C88" w14:paraId="49C5080B" w14:textId="77777777" w:rsidTr="00861735">
        <w:trPr>
          <w:trHeight w:val="315"/>
        </w:trPr>
        <w:tc>
          <w:tcPr>
            <w:tcW w:w="696" w:type="pct"/>
            <w:shd w:val="clear" w:color="auto" w:fill="auto"/>
            <w:noWrap/>
            <w:hideMark/>
          </w:tcPr>
          <w:p w14:paraId="3125A84C" w14:textId="77777777" w:rsidR="00E86EC2" w:rsidRPr="00005AF0" w:rsidRDefault="00E86EC2" w:rsidP="00E86EC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PROMIS</w:t>
            </w:r>
          </w:p>
        </w:tc>
        <w:tc>
          <w:tcPr>
            <w:tcW w:w="848" w:type="pct"/>
          </w:tcPr>
          <w:p w14:paraId="0CB64920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2.5 ± 2.5</w:t>
            </w:r>
          </w:p>
        </w:tc>
        <w:tc>
          <w:tcPr>
            <w:tcW w:w="864" w:type="pct"/>
          </w:tcPr>
          <w:p w14:paraId="481FF81D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14.5 ± 2.2</w:t>
            </w:r>
          </w:p>
        </w:tc>
        <w:tc>
          <w:tcPr>
            <w:tcW w:w="994" w:type="pct"/>
            <w:shd w:val="clear" w:color="auto" w:fill="auto"/>
            <w:noWrap/>
            <w:hideMark/>
          </w:tcPr>
          <w:p w14:paraId="0D7E3FD0" w14:textId="77777777" w:rsidR="00E86EC2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  <w:p w14:paraId="3F62C8C8" w14:textId="2846A9FD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4 to 3.7)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4BBD7FAA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14:paraId="3FD782E3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Large</w:t>
            </w:r>
          </w:p>
        </w:tc>
      </w:tr>
      <w:tr w:rsidR="00E86EC2" w:rsidRPr="007C3C88" w14:paraId="1D4341E9" w14:textId="77777777" w:rsidTr="00861735">
        <w:trPr>
          <w:trHeight w:val="315"/>
        </w:trPr>
        <w:tc>
          <w:tcPr>
            <w:tcW w:w="696" w:type="pct"/>
            <w:shd w:val="clear" w:color="auto" w:fill="auto"/>
            <w:noWrap/>
            <w:hideMark/>
          </w:tcPr>
          <w:p w14:paraId="34F095B6" w14:textId="77777777" w:rsidR="00E86EC2" w:rsidRPr="00005AF0" w:rsidRDefault="00E86EC2" w:rsidP="00E86EC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CFQ</w:t>
            </w:r>
          </w:p>
        </w:tc>
        <w:tc>
          <w:tcPr>
            <w:tcW w:w="848" w:type="pct"/>
          </w:tcPr>
          <w:p w14:paraId="0CAC3A11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44.0 ± 8.0</w:t>
            </w:r>
          </w:p>
        </w:tc>
        <w:tc>
          <w:tcPr>
            <w:tcW w:w="864" w:type="pct"/>
          </w:tcPr>
          <w:p w14:paraId="463C5493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28.5 ± 10.8</w:t>
            </w:r>
          </w:p>
        </w:tc>
        <w:tc>
          <w:tcPr>
            <w:tcW w:w="994" w:type="pct"/>
            <w:shd w:val="clear" w:color="auto" w:fill="auto"/>
            <w:noWrap/>
            <w:hideMark/>
          </w:tcPr>
          <w:p w14:paraId="1385604D" w14:textId="77777777" w:rsidR="00E86EC2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15.5</w:t>
            </w:r>
          </w:p>
          <w:p w14:paraId="7ECC15BA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8.1 to -22.8)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766A83C4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1.41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14:paraId="6F4DF880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Exceeds large</w:t>
            </w:r>
          </w:p>
        </w:tc>
      </w:tr>
      <w:tr w:rsidR="00E86EC2" w:rsidRPr="007C3C88" w14:paraId="2F2591AD" w14:textId="77777777" w:rsidTr="00861735">
        <w:trPr>
          <w:trHeight w:val="315"/>
        </w:trPr>
        <w:tc>
          <w:tcPr>
            <w:tcW w:w="696" w:type="pct"/>
            <w:shd w:val="clear" w:color="auto" w:fill="auto"/>
            <w:noWrap/>
            <w:hideMark/>
          </w:tcPr>
          <w:p w14:paraId="3844416A" w14:textId="77777777" w:rsidR="00E86EC2" w:rsidRPr="00005AF0" w:rsidRDefault="00E86EC2" w:rsidP="00E86EC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BSS</w:t>
            </w:r>
          </w:p>
        </w:tc>
        <w:tc>
          <w:tcPr>
            <w:tcW w:w="848" w:type="pct"/>
          </w:tcPr>
          <w:p w14:paraId="2D8E5B12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6.5 ± 8.1</w:t>
            </w:r>
          </w:p>
        </w:tc>
        <w:tc>
          <w:tcPr>
            <w:tcW w:w="864" w:type="pct"/>
          </w:tcPr>
          <w:p w14:paraId="49489A07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3.5 ± 4.7</w:t>
            </w:r>
          </w:p>
        </w:tc>
        <w:tc>
          <w:tcPr>
            <w:tcW w:w="994" w:type="pct"/>
            <w:shd w:val="clear" w:color="auto" w:fill="auto"/>
            <w:noWrap/>
            <w:hideMark/>
          </w:tcPr>
          <w:p w14:paraId="0149EC3E" w14:textId="77777777" w:rsidR="00E86EC2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3.0</w:t>
            </w:r>
          </w:p>
          <w:p w14:paraId="0BF8B701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8 to -6.8)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5F9168D8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-0.53</w:t>
            </w:r>
          </w:p>
        </w:tc>
        <w:tc>
          <w:tcPr>
            <w:tcW w:w="892" w:type="pct"/>
            <w:shd w:val="clear" w:color="auto" w:fill="auto"/>
            <w:noWrap/>
            <w:hideMark/>
          </w:tcPr>
          <w:p w14:paraId="687016BF" w14:textId="77777777" w:rsidR="00E86EC2" w:rsidRPr="00005AF0" w:rsidRDefault="00E86EC2" w:rsidP="00E86E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AF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rate</w:t>
            </w:r>
          </w:p>
        </w:tc>
      </w:tr>
    </w:tbl>
    <w:p w14:paraId="012B3197" w14:textId="3C291535" w:rsidR="00D47450" w:rsidRPr="00AA1377" w:rsidRDefault="00033310" w:rsidP="00AA1377">
      <w:pPr>
        <w:spacing w:line="480" w:lineRule="auto"/>
        <w:rPr>
          <w:rFonts w:ascii="Arial" w:hAnsi="Arial" w:cs="Arial"/>
          <w:sz w:val="20"/>
          <w:szCs w:val="20"/>
        </w:rPr>
        <w:sectPr w:rsidR="00D47450" w:rsidRPr="00AA1377" w:rsidSect="00C068AF">
          <w:footerReference w:type="default" r:id="rId7"/>
          <w:pgSz w:w="11906" w:h="16838"/>
          <w:pgMar w:top="1440" w:right="1440" w:bottom="1366" w:left="1440" w:header="708" w:footer="708" w:gutter="0"/>
          <w:cols w:space="708"/>
          <w:docGrid w:linePitch="360"/>
        </w:sectPr>
      </w:pPr>
      <w:r w:rsidRPr="004066A0">
        <w:rPr>
          <w:rFonts w:ascii="Arial" w:hAnsi="Arial" w:cs="Arial"/>
          <w:sz w:val="20"/>
          <w:szCs w:val="20"/>
        </w:rPr>
        <w:t>SCI Sleep Condition Indicator; PSQI Pittsburgh Sleep Quality Index; FFS Flinders Fatigue Scale; ESS Epworth Sleepiness Scale; PHQ-9, Patient Health Questionnaire; WEMWBS Warwick-Edinburgh Mental Wellbeing Scale; GAD-7 Generalised Anxiety Disorder Assessment; PROMIS-10 Patient-</w:t>
      </w:r>
      <w:r w:rsidRPr="004066A0">
        <w:rPr>
          <w:rFonts w:ascii="Arial" w:hAnsi="Arial" w:cs="Arial"/>
          <w:sz w:val="20"/>
          <w:szCs w:val="20"/>
        </w:rPr>
        <w:lastRenderedPageBreak/>
        <w:t>reported outcomes measurement information system 10-question short form; CFQ Cognitive Failures Questionnaire; BSS Beck Suicide Scale.</w:t>
      </w:r>
    </w:p>
    <w:p w14:paraId="1F082FAD" w14:textId="3B7D79E2" w:rsidR="00033310" w:rsidRDefault="00033310" w:rsidP="0003331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3: Participant level objective actigraphy sleep parameters with subjective SCI and PSQI </w:t>
      </w:r>
      <w:proofErr w:type="gramStart"/>
      <w:r>
        <w:rPr>
          <w:rFonts w:ascii="Arial" w:hAnsi="Arial" w:cs="Arial"/>
          <w:sz w:val="22"/>
          <w:szCs w:val="22"/>
        </w:rPr>
        <w:t>scores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W w:w="4910" w:type="pct"/>
        <w:tblLayout w:type="fixed"/>
        <w:tblLook w:val="04A0" w:firstRow="1" w:lastRow="0" w:firstColumn="1" w:lastColumn="0" w:noHBand="0" w:noVBand="1"/>
      </w:tblPr>
      <w:tblGrid>
        <w:gridCol w:w="1525"/>
        <w:gridCol w:w="1525"/>
        <w:gridCol w:w="1524"/>
        <w:gridCol w:w="1524"/>
        <w:gridCol w:w="1524"/>
        <w:gridCol w:w="1524"/>
        <w:gridCol w:w="1524"/>
        <w:gridCol w:w="1524"/>
        <w:gridCol w:w="1513"/>
      </w:tblGrid>
      <w:tr w:rsidR="00033310" w:rsidRPr="000213E0" w14:paraId="5946EFD1" w14:textId="77777777" w:rsidTr="00D47450">
        <w:trPr>
          <w:trHeight w:val="315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19C370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B4D05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68E89" w14:textId="77777777" w:rsidR="00033310" w:rsidRPr="00CB0378" w:rsidRDefault="00033310" w:rsidP="00D4745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0378">
              <w:rPr>
                <w:rFonts w:ascii="Arial" w:hAnsi="Arial" w:cs="Arial"/>
                <w:color w:val="000000"/>
                <w:sz w:val="22"/>
                <w:szCs w:val="22"/>
              </w:rPr>
              <w:t>Participant</w:t>
            </w:r>
            <w:r w:rsidRPr="00CB0378">
              <w:rPr>
                <w:rStyle w:val="FootnoteReference"/>
                <w:rFonts w:ascii="Arial" w:hAnsi="Arial" w:cs="Arial"/>
                <w:color w:val="000000"/>
                <w:sz w:val="22"/>
                <w:szCs w:val="22"/>
              </w:rPr>
              <w:footnoteReference w:id="1"/>
            </w:r>
          </w:p>
        </w:tc>
      </w:tr>
      <w:tr w:rsidR="00033310" w:rsidRPr="000213E0" w14:paraId="75439164" w14:textId="77777777" w:rsidTr="00861735">
        <w:trPr>
          <w:trHeight w:val="315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6AFACC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1DBB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55C90" w14:textId="2A2EADA9" w:rsidR="00033310" w:rsidRPr="00B83BDA" w:rsidRDefault="00B83BDA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rk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CBAAF" w14:textId="77777777" w:rsidR="00033310" w:rsidRPr="00CB0378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0378">
              <w:rPr>
                <w:rFonts w:ascii="Arial" w:hAnsi="Arial" w:cs="Arial"/>
                <w:color w:val="000000"/>
                <w:sz w:val="22"/>
                <w:szCs w:val="22"/>
              </w:rPr>
              <w:t>Mohamm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29229" w14:textId="77777777" w:rsidR="00033310" w:rsidRPr="00CB0378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0378">
              <w:rPr>
                <w:rFonts w:ascii="Arial" w:hAnsi="Arial" w:cs="Arial"/>
                <w:color w:val="000000"/>
                <w:sz w:val="22"/>
                <w:szCs w:val="22"/>
              </w:rPr>
              <w:t xml:space="preserve">David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DE66C" w14:textId="77777777" w:rsidR="00033310" w:rsidRPr="00CB0378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0378">
              <w:rPr>
                <w:rFonts w:ascii="Arial" w:hAnsi="Arial" w:cs="Arial"/>
                <w:color w:val="000000"/>
                <w:sz w:val="22"/>
                <w:szCs w:val="22"/>
              </w:rPr>
              <w:t>Anthon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6133" w14:textId="77777777" w:rsidR="00033310" w:rsidRPr="00CB0378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0378">
              <w:rPr>
                <w:rFonts w:ascii="Arial" w:hAnsi="Arial" w:cs="Arial"/>
                <w:color w:val="000000"/>
                <w:sz w:val="22"/>
                <w:szCs w:val="22"/>
              </w:rPr>
              <w:t>Pau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C290" w14:textId="77777777" w:rsidR="00033310" w:rsidRPr="00CB0378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0378">
              <w:rPr>
                <w:rFonts w:ascii="Arial" w:hAnsi="Arial" w:cs="Arial"/>
                <w:color w:val="000000"/>
                <w:sz w:val="22"/>
                <w:szCs w:val="22"/>
              </w:rPr>
              <w:t>Michael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D5DE" w14:textId="77777777" w:rsidR="00033310" w:rsidRPr="00CB0378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0378">
              <w:rPr>
                <w:rFonts w:ascii="Arial" w:hAnsi="Arial" w:cs="Arial"/>
                <w:color w:val="000000"/>
                <w:sz w:val="22"/>
                <w:szCs w:val="22"/>
              </w:rPr>
              <w:t>John</w:t>
            </w:r>
          </w:p>
        </w:tc>
      </w:tr>
      <w:tr w:rsidR="00033310" w:rsidRPr="000213E0" w14:paraId="49278A93" w14:textId="77777777" w:rsidTr="00861735">
        <w:trPr>
          <w:trHeight w:val="315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2DB12C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2CAF6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Pathway exit stag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1215F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CBT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A29D5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Self-manag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with peer support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38E91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CBT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147BD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Self-manag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with peer support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9E943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Self-manag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with peer support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693BE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Environmental aids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EC926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CBTi</w:t>
            </w:r>
            <w:proofErr w:type="spellEnd"/>
          </w:p>
        </w:tc>
      </w:tr>
      <w:tr w:rsidR="00033310" w:rsidRPr="000213E0" w14:paraId="59E31403" w14:textId="77777777" w:rsidTr="00861735">
        <w:trPr>
          <w:trHeight w:val="315"/>
        </w:trPr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C0618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Total Sleep Time (minutes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6E48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9667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A385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DE56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6BDA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3F2C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3E91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3ABB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610</w:t>
            </w:r>
          </w:p>
        </w:tc>
      </w:tr>
      <w:tr w:rsidR="00033310" w:rsidRPr="000213E0" w14:paraId="26B7B4BF" w14:textId="77777777" w:rsidTr="00861735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3AF7F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975F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D121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D2FA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A18E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8B2A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CE81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1BA1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D77E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426</w:t>
            </w:r>
          </w:p>
        </w:tc>
      </w:tr>
      <w:tr w:rsidR="00033310" w:rsidRPr="000213E0" w14:paraId="76749E88" w14:textId="77777777" w:rsidTr="00861735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DD129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0090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87918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4D08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-14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A1868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-13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701DC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119D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92D2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45383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-184</w:t>
            </w:r>
          </w:p>
        </w:tc>
      </w:tr>
      <w:tr w:rsidR="00033310" w:rsidRPr="000213E0" w14:paraId="1099ECA3" w14:textId="77777777" w:rsidTr="00861735">
        <w:trPr>
          <w:trHeight w:val="315"/>
        </w:trPr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2AE5B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Sleep efficiency %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C8ED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0D48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63%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4D30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EF99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8D29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64%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29CC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5105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70%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2BD2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58%</w:t>
            </w:r>
          </w:p>
        </w:tc>
      </w:tr>
      <w:tr w:rsidR="00033310" w:rsidRPr="000213E0" w14:paraId="2948606E" w14:textId="77777777" w:rsidTr="00861735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7D86B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6B58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ED27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76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D75E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56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2810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57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AB68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86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741A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62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A937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68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7D6B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62%</w:t>
            </w:r>
          </w:p>
        </w:tc>
      </w:tr>
      <w:tr w:rsidR="00033310" w:rsidRPr="000213E0" w14:paraId="221BA2FF" w14:textId="77777777" w:rsidTr="00861735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82311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62B7A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EBB2B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1DEA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B63D1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-38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0F92E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432A7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FB72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-2%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628E4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4%</w:t>
            </w:r>
          </w:p>
        </w:tc>
      </w:tr>
      <w:tr w:rsidR="00033310" w:rsidRPr="000213E0" w14:paraId="6B82B24D" w14:textId="77777777" w:rsidTr="00861735">
        <w:trPr>
          <w:trHeight w:val="315"/>
        </w:trPr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8E742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me in bed</w:t>
            </w: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 xml:space="preserve"> (minutes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818E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EF5D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A744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14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A56E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2FA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C798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91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E399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12BC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050</w:t>
            </w:r>
          </w:p>
        </w:tc>
      </w:tr>
      <w:tr w:rsidR="00033310" w:rsidRPr="000213E0" w14:paraId="0D78DF45" w14:textId="77777777" w:rsidTr="00861735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F257E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D71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8A82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8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6AA2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6E51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EC60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4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D547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8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B353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4947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750</w:t>
            </w:r>
          </w:p>
        </w:tc>
      </w:tr>
      <w:tr w:rsidR="00033310" w:rsidRPr="000213E0" w14:paraId="29F98EAD" w14:textId="77777777" w:rsidTr="00861735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A0F90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FBAE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F922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46CA8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-25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96B09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F170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-0.7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A463B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-36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51887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69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ADDBE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-304</w:t>
            </w:r>
          </w:p>
        </w:tc>
      </w:tr>
      <w:tr w:rsidR="00033310" w:rsidRPr="000213E0" w14:paraId="15E1CE67" w14:textId="77777777" w:rsidTr="00861735">
        <w:trPr>
          <w:trHeight w:val="315"/>
        </w:trPr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355B7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PSQI Total score</w:t>
            </w:r>
            <w:r>
              <w:rPr>
                <w:rStyle w:val="FootnoteReference"/>
                <w:rFonts w:ascii="Arial" w:hAnsi="Arial" w:cs="Arial"/>
                <w:color w:val="000000"/>
                <w:sz w:val="22"/>
                <w:szCs w:val="22"/>
              </w:rPr>
              <w:footnoteReference w:id="2"/>
            </w: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49A3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CB3B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682E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8D11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B5A6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4712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45FF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13EB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033310" w:rsidRPr="000213E0" w14:paraId="5D11598E" w14:textId="77777777" w:rsidTr="00861735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80975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7E48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7383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3CE3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9134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4F56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48BF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8B33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E5C4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033310" w:rsidRPr="000213E0" w14:paraId="0259E239" w14:textId="77777777" w:rsidTr="00861735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5961E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CEE90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8F948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0195F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A1FA9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D818C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-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F8199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84BB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FC29E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3310" w:rsidRPr="000213E0" w14:paraId="38B522B5" w14:textId="77777777" w:rsidTr="00861735">
        <w:trPr>
          <w:trHeight w:val="315"/>
        </w:trPr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8485F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I</w:t>
            </w: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 xml:space="preserve"> Total score</w:t>
            </w:r>
            <w:r>
              <w:rPr>
                <w:rStyle w:val="FootnoteReference"/>
                <w:rFonts w:ascii="Arial" w:hAnsi="Arial" w:cs="Arial"/>
                <w:color w:val="000000"/>
                <w:sz w:val="22"/>
                <w:szCs w:val="22"/>
              </w:rPr>
              <w:footnoteReference w:id="3"/>
            </w: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5009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4CDA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0A09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AFA6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2582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BA87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9FC4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EA0F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033310" w:rsidRPr="000213E0" w14:paraId="4A9E25CC" w14:textId="77777777" w:rsidTr="00861735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14AC1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8F28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981F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A5A4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7040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21C4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1FDC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3BF3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AADF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033310" w:rsidRPr="000213E0" w14:paraId="1D3B9FCA" w14:textId="77777777" w:rsidTr="00861735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CD575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B4E1" w14:textId="77777777" w:rsidR="00033310" w:rsidRPr="000213E0" w:rsidRDefault="00033310" w:rsidP="00D4745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1199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51013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6552F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ED354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DFC88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BE07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FFD77" w14:textId="77777777" w:rsidR="00033310" w:rsidRPr="000213E0" w:rsidRDefault="00033310" w:rsidP="00D4745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3E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</w:tbl>
    <w:p w14:paraId="04161EAB" w14:textId="2782A9E9" w:rsidR="00747B26" w:rsidRPr="00D47450" w:rsidRDefault="00033310" w:rsidP="00D47450">
      <w:pPr>
        <w:spacing w:line="480" w:lineRule="auto"/>
        <w:rPr>
          <w:rFonts w:ascii="Arial" w:hAnsi="Arial" w:cs="Arial"/>
          <w:sz w:val="20"/>
          <w:szCs w:val="20"/>
        </w:rPr>
      </w:pPr>
      <w:r w:rsidRPr="004066A0">
        <w:rPr>
          <w:rFonts w:ascii="Arial" w:hAnsi="Arial" w:cs="Arial"/>
          <w:sz w:val="20"/>
          <w:szCs w:val="20"/>
        </w:rPr>
        <w:t>SCI Sleep Condition Indicator; PSQI Pittsburgh Sleep Quality Index</w:t>
      </w:r>
    </w:p>
    <w:sectPr w:rsidR="00747B26" w:rsidRPr="00D47450" w:rsidSect="00C068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F8389" w14:textId="77777777" w:rsidR="00C068AF" w:rsidRDefault="00C068AF" w:rsidP="00033310">
      <w:r>
        <w:separator/>
      </w:r>
    </w:p>
  </w:endnote>
  <w:endnote w:type="continuationSeparator" w:id="0">
    <w:p w14:paraId="66F3F038" w14:textId="77777777" w:rsidR="00C068AF" w:rsidRDefault="00C068AF" w:rsidP="00033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7123638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098C0FA" w14:textId="77777777" w:rsidR="00033310" w:rsidRPr="00E977B7" w:rsidRDefault="00033310">
        <w:pPr>
          <w:pStyle w:val="Footer"/>
          <w:jc w:val="center"/>
          <w:rPr>
            <w:color w:val="000000" w:themeColor="text1"/>
          </w:rPr>
        </w:pPr>
        <w:r w:rsidRPr="00E977B7">
          <w:rPr>
            <w:color w:val="000000" w:themeColor="text1"/>
            <w:shd w:val="clear" w:color="auto" w:fill="E6E6E6"/>
          </w:rPr>
          <w:fldChar w:fldCharType="begin"/>
        </w:r>
        <w:r w:rsidRPr="00E977B7">
          <w:rPr>
            <w:color w:val="000000" w:themeColor="text1"/>
          </w:rPr>
          <w:instrText xml:space="preserve"> PAGE   \* MERGEFORMAT </w:instrText>
        </w:r>
        <w:r w:rsidRPr="00E977B7">
          <w:rPr>
            <w:color w:val="000000" w:themeColor="text1"/>
            <w:shd w:val="clear" w:color="auto" w:fill="E6E6E6"/>
          </w:rPr>
          <w:fldChar w:fldCharType="separate"/>
        </w:r>
        <w:r>
          <w:rPr>
            <w:noProof/>
            <w:color w:val="000000" w:themeColor="text1"/>
          </w:rPr>
          <w:t>37</w:t>
        </w:r>
        <w:r w:rsidRPr="00E977B7">
          <w:rPr>
            <w:noProof/>
            <w:color w:val="000000" w:themeColor="text1"/>
            <w:shd w:val="clear" w:color="auto" w:fill="E6E6E6"/>
          </w:rPr>
          <w:fldChar w:fldCharType="end"/>
        </w:r>
      </w:p>
    </w:sdtContent>
  </w:sdt>
  <w:p w14:paraId="3F301BAD" w14:textId="77777777" w:rsidR="00033310" w:rsidRDefault="000333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2D4D4" w14:textId="77777777" w:rsidR="00C068AF" w:rsidRDefault="00C068AF" w:rsidP="00033310">
      <w:r>
        <w:separator/>
      </w:r>
    </w:p>
  </w:footnote>
  <w:footnote w:type="continuationSeparator" w:id="0">
    <w:p w14:paraId="1360A7C4" w14:textId="77777777" w:rsidR="00C068AF" w:rsidRDefault="00C068AF" w:rsidP="00033310">
      <w:r>
        <w:continuationSeparator/>
      </w:r>
    </w:p>
  </w:footnote>
  <w:footnote w:id="1">
    <w:p w14:paraId="76A6D7BE" w14:textId="77777777" w:rsidR="00033310" w:rsidRDefault="00033310" w:rsidP="0003331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30615">
        <w:rPr>
          <w:rFonts w:ascii="Arial" w:hAnsi="Arial" w:cs="Arial"/>
          <w:sz w:val="22"/>
          <w:szCs w:val="22"/>
        </w:rPr>
        <w:t xml:space="preserve">Participant name made </w:t>
      </w:r>
      <w:proofErr w:type="gramStart"/>
      <w:r w:rsidRPr="00330615">
        <w:rPr>
          <w:rFonts w:ascii="Arial" w:hAnsi="Arial" w:cs="Arial"/>
          <w:sz w:val="22"/>
          <w:szCs w:val="22"/>
        </w:rPr>
        <w:t>up</w:t>
      </w:r>
      <w:proofErr w:type="gramEnd"/>
    </w:p>
  </w:footnote>
  <w:footnote w:id="2">
    <w:p w14:paraId="79AF88D5" w14:textId="77777777" w:rsidR="00033310" w:rsidRDefault="00033310" w:rsidP="0003331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Arial" w:hAnsi="Arial" w:cs="Arial"/>
          <w:color w:val="000000"/>
          <w:sz w:val="22"/>
          <w:szCs w:val="22"/>
        </w:rPr>
        <w:t>L</w:t>
      </w:r>
      <w:r w:rsidRPr="000213E0">
        <w:rPr>
          <w:rFonts w:ascii="Arial" w:hAnsi="Arial" w:cs="Arial"/>
          <w:color w:val="000000"/>
          <w:sz w:val="22"/>
          <w:szCs w:val="22"/>
        </w:rPr>
        <w:t>ow</w:t>
      </w:r>
      <w:r>
        <w:rPr>
          <w:rFonts w:ascii="Arial" w:hAnsi="Arial" w:cs="Arial"/>
          <w:color w:val="000000"/>
          <w:sz w:val="22"/>
          <w:szCs w:val="22"/>
        </w:rPr>
        <w:t xml:space="preserve">er score indicates better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leep</w:t>
      </w:r>
      <w:proofErr w:type="gramEnd"/>
    </w:p>
  </w:footnote>
  <w:footnote w:id="3">
    <w:p w14:paraId="5E215A79" w14:textId="77777777" w:rsidR="00033310" w:rsidRDefault="00033310" w:rsidP="0003331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Higher score indicates better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leep</w:t>
      </w:r>
      <w:proofErr w:type="gram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310"/>
    <w:rsid w:val="00016EE4"/>
    <w:rsid w:val="00023573"/>
    <w:rsid w:val="000245C2"/>
    <w:rsid w:val="00033310"/>
    <w:rsid w:val="00041A80"/>
    <w:rsid w:val="000438DA"/>
    <w:rsid w:val="00070384"/>
    <w:rsid w:val="0008288D"/>
    <w:rsid w:val="000A4BD9"/>
    <w:rsid w:val="000C5303"/>
    <w:rsid w:val="000E3D20"/>
    <w:rsid w:val="000E3E56"/>
    <w:rsid w:val="000F569F"/>
    <w:rsid w:val="000F58DD"/>
    <w:rsid w:val="00104FD2"/>
    <w:rsid w:val="00105857"/>
    <w:rsid w:val="001249F3"/>
    <w:rsid w:val="00154565"/>
    <w:rsid w:val="00174074"/>
    <w:rsid w:val="001A7CD9"/>
    <w:rsid w:val="001B2F3B"/>
    <w:rsid w:val="001C3916"/>
    <w:rsid w:val="001C63D7"/>
    <w:rsid w:val="001D643D"/>
    <w:rsid w:val="001E1991"/>
    <w:rsid w:val="001E5FA5"/>
    <w:rsid w:val="00200BF4"/>
    <w:rsid w:val="002122D5"/>
    <w:rsid w:val="002215FC"/>
    <w:rsid w:val="00296E71"/>
    <w:rsid w:val="002A6BF4"/>
    <w:rsid w:val="002C3780"/>
    <w:rsid w:val="002C3DE5"/>
    <w:rsid w:val="002C534B"/>
    <w:rsid w:val="002C6A8D"/>
    <w:rsid w:val="002E19B8"/>
    <w:rsid w:val="00303373"/>
    <w:rsid w:val="00306049"/>
    <w:rsid w:val="0031622D"/>
    <w:rsid w:val="00361CBC"/>
    <w:rsid w:val="00372415"/>
    <w:rsid w:val="003735DC"/>
    <w:rsid w:val="003932DD"/>
    <w:rsid w:val="00395AB1"/>
    <w:rsid w:val="00397CAE"/>
    <w:rsid w:val="003B6075"/>
    <w:rsid w:val="003E687B"/>
    <w:rsid w:val="00402AFF"/>
    <w:rsid w:val="004079F2"/>
    <w:rsid w:val="00416494"/>
    <w:rsid w:val="004212A4"/>
    <w:rsid w:val="00451E6B"/>
    <w:rsid w:val="00452875"/>
    <w:rsid w:val="004B4A27"/>
    <w:rsid w:val="004D7B17"/>
    <w:rsid w:val="004E16DB"/>
    <w:rsid w:val="004E3D71"/>
    <w:rsid w:val="004E7F50"/>
    <w:rsid w:val="004F01C0"/>
    <w:rsid w:val="0050477D"/>
    <w:rsid w:val="00505B32"/>
    <w:rsid w:val="00506486"/>
    <w:rsid w:val="0052750B"/>
    <w:rsid w:val="0053129E"/>
    <w:rsid w:val="00535936"/>
    <w:rsid w:val="0054055C"/>
    <w:rsid w:val="005451D7"/>
    <w:rsid w:val="00557053"/>
    <w:rsid w:val="005669A4"/>
    <w:rsid w:val="005A2E70"/>
    <w:rsid w:val="005A4045"/>
    <w:rsid w:val="005B0277"/>
    <w:rsid w:val="005B0897"/>
    <w:rsid w:val="005B11DB"/>
    <w:rsid w:val="005B30B4"/>
    <w:rsid w:val="005C7B87"/>
    <w:rsid w:val="005F5483"/>
    <w:rsid w:val="00622BFF"/>
    <w:rsid w:val="00634193"/>
    <w:rsid w:val="00641478"/>
    <w:rsid w:val="00653D51"/>
    <w:rsid w:val="00661396"/>
    <w:rsid w:val="00674724"/>
    <w:rsid w:val="00675849"/>
    <w:rsid w:val="00681521"/>
    <w:rsid w:val="00687383"/>
    <w:rsid w:val="006A2B85"/>
    <w:rsid w:val="006B534E"/>
    <w:rsid w:val="006C360C"/>
    <w:rsid w:val="006E330A"/>
    <w:rsid w:val="006F1AA0"/>
    <w:rsid w:val="00717BB1"/>
    <w:rsid w:val="00747B26"/>
    <w:rsid w:val="00753661"/>
    <w:rsid w:val="00754DA2"/>
    <w:rsid w:val="007817EB"/>
    <w:rsid w:val="0079056E"/>
    <w:rsid w:val="00791EF4"/>
    <w:rsid w:val="007950B0"/>
    <w:rsid w:val="007A613C"/>
    <w:rsid w:val="007B1F7E"/>
    <w:rsid w:val="007B649B"/>
    <w:rsid w:val="007C5AC4"/>
    <w:rsid w:val="007D5520"/>
    <w:rsid w:val="007D626B"/>
    <w:rsid w:val="0080083F"/>
    <w:rsid w:val="00810AA0"/>
    <w:rsid w:val="008175D9"/>
    <w:rsid w:val="008245AD"/>
    <w:rsid w:val="00837F42"/>
    <w:rsid w:val="0085102D"/>
    <w:rsid w:val="008609B8"/>
    <w:rsid w:val="00870B69"/>
    <w:rsid w:val="0087525B"/>
    <w:rsid w:val="008862A4"/>
    <w:rsid w:val="008C0F98"/>
    <w:rsid w:val="008C391C"/>
    <w:rsid w:val="008C767D"/>
    <w:rsid w:val="008D2492"/>
    <w:rsid w:val="008D36B1"/>
    <w:rsid w:val="008E1B5B"/>
    <w:rsid w:val="008F3097"/>
    <w:rsid w:val="008F40F1"/>
    <w:rsid w:val="0090091F"/>
    <w:rsid w:val="00902855"/>
    <w:rsid w:val="009039AA"/>
    <w:rsid w:val="00916E8E"/>
    <w:rsid w:val="00922E89"/>
    <w:rsid w:val="009255C0"/>
    <w:rsid w:val="00925D6D"/>
    <w:rsid w:val="00933A3D"/>
    <w:rsid w:val="00942A44"/>
    <w:rsid w:val="0095077D"/>
    <w:rsid w:val="00952125"/>
    <w:rsid w:val="009542D1"/>
    <w:rsid w:val="009665D6"/>
    <w:rsid w:val="0097015B"/>
    <w:rsid w:val="00971C69"/>
    <w:rsid w:val="00971F3A"/>
    <w:rsid w:val="0097352A"/>
    <w:rsid w:val="00975405"/>
    <w:rsid w:val="00977D27"/>
    <w:rsid w:val="009836C2"/>
    <w:rsid w:val="00996178"/>
    <w:rsid w:val="009A4234"/>
    <w:rsid w:val="009C0D2C"/>
    <w:rsid w:val="009C2371"/>
    <w:rsid w:val="009D02EF"/>
    <w:rsid w:val="009D49E6"/>
    <w:rsid w:val="009D527A"/>
    <w:rsid w:val="009E0DEF"/>
    <w:rsid w:val="009E20AF"/>
    <w:rsid w:val="00A05EE5"/>
    <w:rsid w:val="00A16959"/>
    <w:rsid w:val="00A2345C"/>
    <w:rsid w:val="00A34498"/>
    <w:rsid w:val="00A3770C"/>
    <w:rsid w:val="00A40760"/>
    <w:rsid w:val="00A47ECF"/>
    <w:rsid w:val="00A51F1C"/>
    <w:rsid w:val="00A52AA9"/>
    <w:rsid w:val="00A759F5"/>
    <w:rsid w:val="00A75A56"/>
    <w:rsid w:val="00A76035"/>
    <w:rsid w:val="00A765AB"/>
    <w:rsid w:val="00A81A20"/>
    <w:rsid w:val="00A839B8"/>
    <w:rsid w:val="00A860FE"/>
    <w:rsid w:val="00A979CE"/>
    <w:rsid w:val="00AA0077"/>
    <w:rsid w:val="00AA1377"/>
    <w:rsid w:val="00AA23DB"/>
    <w:rsid w:val="00AA746E"/>
    <w:rsid w:val="00AA7A15"/>
    <w:rsid w:val="00AC4D04"/>
    <w:rsid w:val="00AE13F7"/>
    <w:rsid w:val="00AE6EC9"/>
    <w:rsid w:val="00AF3A96"/>
    <w:rsid w:val="00B06D1C"/>
    <w:rsid w:val="00B126D4"/>
    <w:rsid w:val="00B1664D"/>
    <w:rsid w:val="00B307C1"/>
    <w:rsid w:val="00B409C4"/>
    <w:rsid w:val="00B432BA"/>
    <w:rsid w:val="00B50C7A"/>
    <w:rsid w:val="00B600AA"/>
    <w:rsid w:val="00B74951"/>
    <w:rsid w:val="00B83BDA"/>
    <w:rsid w:val="00B85F44"/>
    <w:rsid w:val="00B92DF9"/>
    <w:rsid w:val="00BA5D7F"/>
    <w:rsid w:val="00BB309D"/>
    <w:rsid w:val="00BC0AE1"/>
    <w:rsid w:val="00BE75BF"/>
    <w:rsid w:val="00BF131F"/>
    <w:rsid w:val="00BF65E6"/>
    <w:rsid w:val="00C068AF"/>
    <w:rsid w:val="00C321AE"/>
    <w:rsid w:val="00C364F5"/>
    <w:rsid w:val="00C36F29"/>
    <w:rsid w:val="00CB6B25"/>
    <w:rsid w:val="00CC0F21"/>
    <w:rsid w:val="00CD3508"/>
    <w:rsid w:val="00CD5BC6"/>
    <w:rsid w:val="00CE3E61"/>
    <w:rsid w:val="00D04252"/>
    <w:rsid w:val="00D102C0"/>
    <w:rsid w:val="00D40856"/>
    <w:rsid w:val="00D41499"/>
    <w:rsid w:val="00D47450"/>
    <w:rsid w:val="00D64EA1"/>
    <w:rsid w:val="00D71BA4"/>
    <w:rsid w:val="00D72763"/>
    <w:rsid w:val="00D72E61"/>
    <w:rsid w:val="00D7542F"/>
    <w:rsid w:val="00D9208F"/>
    <w:rsid w:val="00D97B5C"/>
    <w:rsid w:val="00DB2A74"/>
    <w:rsid w:val="00DC791E"/>
    <w:rsid w:val="00E23523"/>
    <w:rsid w:val="00E26794"/>
    <w:rsid w:val="00E315CE"/>
    <w:rsid w:val="00E32DD8"/>
    <w:rsid w:val="00E34E6B"/>
    <w:rsid w:val="00E451D5"/>
    <w:rsid w:val="00E46766"/>
    <w:rsid w:val="00E5358D"/>
    <w:rsid w:val="00E53F10"/>
    <w:rsid w:val="00E6244D"/>
    <w:rsid w:val="00E63CCE"/>
    <w:rsid w:val="00E64EEB"/>
    <w:rsid w:val="00E656A7"/>
    <w:rsid w:val="00E72651"/>
    <w:rsid w:val="00E74110"/>
    <w:rsid w:val="00E747F9"/>
    <w:rsid w:val="00E7663A"/>
    <w:rsid w:val="00E804D8"/>
    <w:rsid w:val="00E85AFA"/>
    <w:rsid w:val="00E86EC2"/>
    <w:rsid w:val="00E9048D"/>
    <w:rsid w:val="00E91DED"/>
    <w:rsid w:val="00EB3F0B"/>
    <w:rsid w:val="00EC5014"/>
    <w:rsid w:val="00EC5894"/>
    <w:rsid w:val="00EF2472"/>
    <w:rsid w:val="00F13477"/>
    <w:rsid w:val="00F21608"/>
    <w:rsid w:val="00F34367"/>
    <w:rsid w:val="00F72D28"/>
    <w:rsid w:val="00F8154B"/>
    <w:rsid w:val="00F87072"/>
    <w:rsid w:val="00F94EA8"/>
    <w:rsid w:val="00FB01C4"/>
    <w:rsid w:val="00FC50F2"/>
    <w:rsid w:val="00FE413E"/>
    <w:rsid w:val="00FF064F"/>
    <w:rsid w:val="00FF63FC"/>
    <w:rsid w:val="00FF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F38A2"/>
  <w15:chartTrackingRefBased/>
  <w15:docId w15:val="{1B17FC29-8693-634C-B618-B27EAF684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3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331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33310"/>
    <w:rPr>
      <w:kern w:val="0"/>
      <w:sz w:val="22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331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3310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3331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E68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.dewa@imperial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606</Words>
  <Characters>3459</Characters>
  <Application>Microsoft Office Word</Application>
  <DocSecurity>0</DocSecurity>
  <Lines>28</Lines>
  <Paragraphs>8</Paragraphs>
  <ScaleCrop>false</ScaleCrop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, Lindsay H</dc:creator>
  <cp:keywords/>
  <dc:description/>
  <cp:lastModifiedBy>Dewa, Lindsay H</cp:lastModifiedBy>
  <cp:revision>10</cp:revision>
  <dcterms:created xsi:type="dcterms:W3CDTF">2023-12-10T18:01:00Z</dcterms:created>
  <dcterms:modified xsi:type="dcterms:W3CDTF">2024-01-10T09:45:00Z</dcterms:modified>
</cp:coreProperties>
</file>